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36F7C3" w14:textId="77777777" w:rsidR="00A47819" w:rsidRPr="0043252F" w:rsidRDefault="00A47819" w:rsidP="00A47819">
      <w:pPr>
        <w:spacing w:line="480" w:lineRule="auto"/>
        <w:rPr>
          <w:rFonts w:ascii="Times New Roman" w:hAnsi="Times New Roman" w:cs="Times New Roman"/>
          <w:b/>
          <w:bCs/>
          <w:iCs/>
          <w:szCs w:val="21"/>
        </w:rPr>
      </w:pPr>
      <w:bookmarkStart w:id="0" w:name="_GoBack"/>
      <w:bookmarkEnd w:id="0"/>
      <w:r w:rsidRPr="0043252F">
        <w:rPr>
          <w:rFonts w:ascii="Times New Roman" w:hAnsi="Times New Roman" w:cs="Times New Roman"/>
          <w:b/>
          <w:bCs/>
          <w:iCs/>
          <w:szCs w:val="21"/>
        </w:rPr>
        <w:t>Supplementary figure legends</w:t>
      </w:r>
    </w:p>
    <w:p w14:paraId="19CBBC26" w14:textId="3F51A674" w:rsidR="00A47819" w:rsidRPr="0043252F" w:rsidRDefault="00A47819" w:rsidP="00A47819">
      <w:pPr>
        <w:spacing w:line="480" w:lineRule="auto"/>
        <w:rPr>
          <w:rFonts w:ascii="Times New Roman" w:hAnsi="Times New Roman" w:cs="Times New Roman"/>
          <w:szCs w:val="21"/>
        </w:rPr>
      </w:pPr>
      <w:r w:rsidRPr="0043252F">
        <w:rPr>
          <w:rFonts w:ascii="Times New Roman" w:hAnsi="Times New Roman" w:cs="Times New Roman"/>
          <w:szCs w:val="21"/>
        </w:rPr>
        <w:t xml:space="preserve">Figure S1: </w:t>
      </w:r>
      <w:r w:rsidRPr="0043252F">
        <w:rPr>
          <w:rFonts w:ascii="Times New Roman" w:hAnsi="Times New Roman" w:cs="Times New Roman"/>
        </w:rPr>
        <w:t xml:space="preserve">Effects of panobinostat, vorinostat, sodium butyrate (NaBu), and valproic acid </w:t>
      </w:r>
      <w:r w:rsidR="00797522" w:rsidRPr="0043252F">
        <w:rPr>
          <w:rFonts w:ascii="Times New Roman" w:hAnsi="Times New Roman" w:cs="Times New Roman" w:hint="eastAsia"/>
        </w:rPr>
        <w:t>(</w:t>
      </w:r>
      <w:r w:rsidR="00797522" w:rsidRPr="0043252F">
        <w:rPr>
          <w:rFonts w:ascii="Times New Roman" w:hAnsi="Times New Roman" w:cs="Times New Roman"/>
        </w:rPr>
        <w:t>VPA</w:t>
      </w:r>
      <w:r w:rsidR="00797522" w:rsidRPr="0043252F">
        <w:rPr>
          <w:rFonts w:ascii="Times New Roman" w:hAnsi="Times New Roman" w:cs="Times New Roman" w:hint="eastAsia"/>
        </w:rPr>
        <w:t>)</w:t>
      </w:r>
      <w:r w:rsidR="00797522" w:rsidRPr="0043252F">
        <w:rPr>
          <w:rFonts w:ascii="Times New Roman" w:hAnsi="Times New Roman" w:cs="Times New Roman"/>
        </w:rPr>
        <w:t xml:space="preserve"> </w:t>
      </w:r>
      <w:r w:rsidRPr="0043252F">
        <w:rPr>
          <w:rFonts w:ascii="Times New Roman" w:hAnsi="Times New Roman" w:cs="Times New Roman"/>
        </w:rPr>
        <w:t xml:space="preserve">on lymphoma cell lines. </w:t>
      </w:r>
      <w:r w:rsidRPr="0043252F">
        <w:rPr>
          <w:rFonts w:ascii="Times New Roman" w:hAnsi="Times New Roman" w:cs="Times New Roman"/>
          <w:szCs w:val="21"/>
        </w:rPr>
        <w:t>Cell viability was examined after 72 h of incubation with each drug (CellTiter-Glo).</w:t>
      </w:r>
    </w:p>
    <w:p w14:paraId="37FDBC25" w14:textId="77777777" w:rsidR="00A47819" w:rsidRPr="0043252F" w:rsidRDefault="00A47819" w:rsidP="00A47819">
      <w:pPr>
        <w:spacing w:line="480" w:lineRule="auto"/>
        <w:rPr>
          <w:rFonts w:ascii="Times New Roman" w:hAnsi="Times New Roman" w:cs="Times New Roman"/>
          <w:szCs w:val="21"/>
        </w:rPr>
      </w:pPr>
    </w:p>
    <w:p w14:paraId="7E3FCD6A" w14:textId="63DEA2D4" w:rsidR="00222BCB" w:rsidRPr="0043252F" w:rsidRDefault="00A47819" w:rsidP="00222BCB">
      <w:pPr>
        <w:autoSpaceDE w:val="0"/>
        <w:autoSpaceDN w:val="0"/>
        <w:adjustRightInd w:val="0"/>
        <w:spacing w:line="480" w:lineRule="auto"/>
        <w:jc w:val="left"/>
        <w:rPr>
          <w:rFonts w:ascii="Times New Roman" w:hAnsi="Times New Roman" w:cs="Times New Roman"/>
          <w:szCs w:val="21"/>
        </w:rPr>
      </w:pPr>
      <w:r w:rsidRPr="0043252F">
        <w:rPr>
          <w:rFonts w:ascii="Times New Roman" w:hAnsi="Times New Roman" w:cs="Times New Roman"/>
          <w:szCs w:val="21"/>
        </w:rPr>
        <w:t>Figure S2: Changes in expression of foly</w:t>
      </w:r>
      <w:r w:rsidR="00222BCB" w:rsidRPr="0043252F">
        <w:rPr>
          <w:rFonts w:ascii="Times New Roman" w:hAnsi="Times New Roman" w:cs="Times New Roman"/>
          <w:szCs w:val="21"/>
        </w:rPr>
        <w:t>polyglutamate synthetase (FPGS), γ-glutamyl hydrolase (GGH),</w:t>
      </w:r>
      <w:r w:rsidR="00222BCB" w:rsidRPr="0043252F">
        <w:rPr>
          <w:rFonts w:ascii="Times New Roman" w:hAnsi="Times New Roman" w:cs="Times New Roman"/>
          <w:kern w:val="0"/>
          <w:szCs w:val="21"/>
        </w:rPr>
        <w:t xml:space="preserve"> and </w:t>
      </w:r>
      <w:r w:rsidR="00222BCB" w:rsidRPr="0043252F">
        <w:rPr>
          <w:rFonts w:ascii="Times New Roman" w:hAnsi="Times New Roman" w:cs="Times New Roman"/>
          <w:szCs w:val="21"/>
        </w:rPr>
        <w:t>dihydrofolate reductase</w:t>
      </w:r>
      <w:r w:rsidR="00222BCB" w:rsidRPr="0043252F">
        <w:rPr>
          <w:rFonts w:ascii="Times New Roman" w:hAnsi="Times New Roman" w:cs="Times New Roman" w:hint="eastAsia"/>
          <w:kern w:val="0"/>
          <w:szCs w:val="21"/>
        </w:rPr>
        <w:t xml:space="preserve"> (DHFR)</w:t>
      </w:r>
      <w:r w:rsidRPr="0043252F">
        <w:rPr>
          <w:rFonts w:ascii="Times New Roman" w:hAnsi="Times New Roman" w:cs="Times New Roman"/>
          <w:szCs w:val="21"/>
        </w:rPr>
        <w:t xml:space="preserve"> after treatment using histone deacetylase inhibitors (HDACIs) for 72 h. (a) HKBML cells and (b) TK cells.</w:t>
      </w:r>
      <w:r w:rsidR="00222BCB" w:rsidRPr="0043252F">
        <w:rPr>
          <w:rFonts w:ascii="Times New Roman" w:hAnsi="Times New Roman" w:cs="Times New Roman"/>
          <w:szCs w:val="21"/>
        </w:rPr>
        <w:t xml:space="preserve"> </w:t>
      </w:r>
      <w:r w:rsidR="00222BCB" w:rsidRPr="0043252F">
        <w:rPr>
          <w:rFonts w:ascii="Times New Roman" w:hAnsi="Times New Roman" w:cs="Times New Roman"/>
          <w:kern w:val="0"/>
          <w:szCs w:val="21"/>
        </w:rPr>
        <w:t xml:space="preserve">The </w:t>
      </w:r>
      <w:r w:rsidR="00222BCB" w:rsidRPr="0043252F">
        <w:rPr>
          <w:rFonts w:hint="eastAsia"/>
        </w:rPr>
        <w:t>relative expression of</w:t>
      </w:r>
      <w:r w:rsidR="00222BCB" w:rsidRPr="0043252F">
        <w:t xml:space="preserve"> FPGS/GGH represents the ratio of FPGS/</w:t>
      </w:r>
      <w:r w:rsidR="00222BCB" w:rsidRPr="0043252F">
        <w:rPr>
          <w:rFonts w:ascii="Times New Roman" w:eastAsia="VdxfxjAdvTTb5929f4c+03" w:hAnsi="Times New Roman" w:cs="Times New Roman"/>
          <w:kern w:val="0"/>
          <w:szCs w:val="21"/>
        </w:rPr>
        <w:t>α</w:t>
      </w:r>
      <w:r w:rsidR="00222BCB" w:rsidRPr="0043252F">
        <w:rPr>
          <w:rFonts w:ascii="Times New Roman" w:hAnsi="Times New Roman" w:cs="Times New Roman"/>
          <w:kern w:val="0"/>
          <w:szCs w:val="21"/>
        </w:rPr>
        <w:t>-tubulin and GGH/</w:t>
      </w:r>
      <w:r w:rsidR="00222BCB" w:rsidRPr="0043252F">
        <w:rPr>
          <w:rFonts w:ascii="Times New Roman" w:eastAsia="VdxfxjAdvTTb5929f4c+03" w:hAnsi="Times New Roman" w:cs="Times New Roman"/>
          <w:kern w:val="0"/>
          <w:szCs w:val="21"/>
        </w:rPr>
        <w:t>α</w:t>
      </w:r>
      <w:r w:rsidR="00222BCB" w:rsidRPr="0043252F">
        <w:rPr>
          <w:rFonts w:ascii="Times New Roman" w:hAnsi="Times New Roman" w:cs="Times New Roman"/>
          <w:kern w:val="0"/>
          <w:szCs w:val="21"/>
        </w:rPr>
        <w:t>-tubulin</w:t>
      </w:r>
      <w:r w:rsidR="00222BCB" w:rsidRPr="0043252F">
        <w:t xml:space="preserve"> calculated by densitometry. The FPGS/ GGH ratio of HKBML or TK control is adjusted to 1. </w:t>
      </w:r>
      <w:r w:rsidR="00222BCB" w:rsidRPr="0043252F">
        <w:rPr>
          <w:rFonts w:ascii="Times New Roman" w:hAnsi="Times New Roman" w:cs="Times New Roman"/>
          <w:kern w:val="0"/>
          <w:szCs w:val="21"/>
        </w:rPr>
        <w:t xml:space="preserve">Data are shown as mean value ± </w:t>
      </w:r>
      <w:r w:rsidR="005E36A6" w:rsidRPr="0043252F">
        <w:rPr>
          <w:rFonts w:ascii="Times New Roman" w:hAnsi="Times New Roman" w:cs="Times New Roman"/>
          <w:kern w:val="0"/>
          <w:szCs w:val="21"/>
        </w:rPr>
        <w:t>standard deviation</w:t>
      </w:r>
      <w:r w:rsidR="00222BCB" w:rsidRPr="0043252F">
        <w:rPr>
          <w:rFonts w:ascii="Times New Roman" w:hAnsi="Times New Roman" w:cs="Times New Roman"/>
          <w:kern w:val="0"/>
          <w:szCs w:val="21"/>
        </w:rPr>
        <w:t xml:space="preserve"> from 3 independent experiments. </w:t>
      </w:r>
      <w:r w:rsidR="00222BCB" w:rsidRPr="0043252F">
        <w:rPr>
          <w:rFonts w:ascii="Times New Roman" w:hAnsi="Times New Roman" w:cs="Times New Roman"/>
          <w:szCs w:val="21"/>
        </w:rPr>
        <w:t>*P&lt;0.05</w:t>
      </w:r>
    </w:p>
    <w:p w14:paraId="1C27B614" w14:textId="2CD83A42" w:rsidR="00A47819" w:rsidRPr="0043252F" w:rsidRDefault="00A47819" w:rsidP="00A47819">
      <w:pPr>
        <w:spacing w:line="480" w:lineRule="auto"/>
        <w:rPr>
          <w:rFonts w:ascii="Times New Roman" w:hAnsi="Times New Roman" w:cs="Times New Roman"/>
          <w:szCs w:val="21"/>
        </w:rPr>
      </w:pPr>
    </w:p>
    <w:p w14:paraId="3A80E08D" w14:textId="77777777" w:rsidR="00A47819" w:rsidRPr="0043252F" w:rsidRDefault="00A47819" w:rsidP="00A47819">
      <w:pPr>
        <w:spacing w:line="480" w:lineRule="auto"/>
        <w:rPr>
          <w:rFonts w:ascii="Times New Roman" w:hAnsi="Times New Roman" w:cs="Times New Roman"/>
          <w:szCs w:val="21"/>
        </w:rPr>
      </w:pPr>
    </w:p>
    <w:p w14:paraId="7D335F67" w14:textId="27FC9ADA" w:rsidR="00A47819" w:rsidRPr="0043252F" w:rsidRDefault="00A47819" w:rsidP="00A47819">
      <w:pPr>
        <w:spacing w:line="480" w:lineRule="auto"/>
        <w:rPr>
          <w:rFonts w:ascii="Times New Roman" w:hAnsi="Times New Roman" w:cs="Times New Roman"/>
          <w:iCs/>
          <w:kern w:val="0"/>
          <w:szCs w:val="21"/>
        </w:rPr>
      </w:pPr>
      <w:r w:rsidRPr="0043252F">
        <w:rPr>
          <w:rFonts w:ascii="Times New Roman" w:hAnsi="Times New Roman" w:cs="Times New Roman"/>
          <w:szCs w:val="21"/>
        </w:rPr>
        <w:t xml:space="preserve">Figure S3: </w:t>
      </w:r>
      <w:r w:rsidRPr="0043252F">
        <w:rPr>
          <w:rFonts w:ascii="Times New Roman" w:hAnsi="Times New Roman" w:cs="Times New Roman"/>
          <w:iCs/>
          <w:kern w:val="0"/>
          <w:szCs w:val="21"/>
        </w:rPr>
        <w:t>Effects of methotrexate (MTX) treatment and leucovorin (LV) rescue in an intracranial xenograft model. (a) Body weight changes over time</w:t>
      </w:r>
      <w:r w:rsidR="00620414" w:rsidRPr="0043252F">
        <w:rPr>
          <w:rFonts w:ascii="Times New Roman" w:hAnsi="Times New Roman" w:cs="Times New Roman"/>
          <w:iCs/>
          <w:kern w:val="0"/>
          <w:szCs w:val="21"/>
        </w:rPr>
        <w:t xml:space="preserve"> </w:t>
      </w:r>
      <w:r w:rsidR="00620414" w:rsidRPr="0043252F">
        <w:rPr>
          <w:rFonts w:ascii="Times New Roman" w:hAnsi="Times New Roman" w:cs="Times New Roman" w:hint="eastAsia"/>
          <w:iCs/>
          <w:kern w:val="0"/>
          <w:szCs w:val="21"/>
        </w:rPr>
        <w:t>(n</w:t>
      </w:r>
      <w:r w:rsidR="00620414" w:rsidRPr="0043252F">
        <w:rPr>
          <w:rFonts w:ascii="Times New Roman" w:hAnsi="Times New Roman" w:cs="Times New Roman"/>
          <w:iCs/>
          <w:kern w:val="0"/>
          <w:szCs w:val="21"/>
        </w:rPr>
        <w:t>=3, respectively</w:t>
      </w:r>
      <w:r w:rsidR="00620414" w:rsidRPr="0043252F">
        <w:rPr>
          <w:rFonts w:ascii="Times New Roman" w:hAnsi="Times New Roman" w:cs="Times New Roman" w:hint="eastAsia"/>
          <w:iCs/>
          <w:kern w:val="0"/>
          <w:szCs w:val="21"/>
        </w:rPr>
        <w:t>)</w:t>
      </w:r>
      <w:r w:rsidRPr="0043252F">
        <w:rPr>
          <w:rFonts w:ascii="Times New Roman" w:hAnsi="Times New Roman" w:cs="Times New Roman"/>
          <w:iCs/>
          <w:kern w:val="0"/>
          <w:szCs w:val="21"/>
        </w:rPr>
        <w:t xml:space="preserve"> and (b) Kaplan-Meier survival curves for each treatment group: control</w:t>
      </w:r>
      <w:r w:rsidR="0025456B" w:rsidRPr="0043252F">
        <w:rPr>
          <w:rFonts w:ascii="Times New Roman" w:hAnsi="Times New Roman" w:cs="Times New Roman"/>
          <w:iCs/>
          <w:kern w:val="0"/>
          <w:szCs w:val="21"/>
        </w:rPr>
        <w:t xml:space="preserve"> </w:t>
      </w:r>
      <w:r w:rsidR="0025456B" w:rsidRPr="0043252F">
        <w:rPr>
          <w:rFonts w:ascii="Times New Roman" w:hAnsi="Times New Roman" w:cs="Times New Roman" w:hint="eastAsia"/>
          <w:iCs/>
          <w:kern w:val="0"/>
          <w:szCs w:val="21"/>
        </w:rPr>
        <w:t>(</w:t>
      </w:r>
      <w:r w:rsidR="0025456B" w:rsidRPr="0043252F">
        <w:rPr>
          <w:rFonts w:ascii="Times New Roman" w:hAnsi="Times New Roman" w:cs="Times New Roman"/>
          <w:iCs/>
          <w:kern w:val="0"/>
          <w:szCs w:val="21"/>
        </w:rPr>
        <w:t>n=3</w:t>
      </w:r>
      <w:r w:rsidR="0025456B" w:rsidRPr="0043252F">
        <w:rPr>
          <w:rFonts w:ascii="Times New Roman" w:hAnsi="Times New Roman" w:cs="Times New Roman" w:hint="eastAsia"/>
          <w:iCs/>
          <w:kern w:val="0"/>
          <w:szCs w:val="21"/>
        </w:rPr>
        <w:t>)</w:t>
      </w:r>
      <w:r w:rsidRPr="0043252F">
        <w:rPr>
          <w:rFonts w:ascii="Times New Roman" w:hAnsi="Times New Roman" w:cs="Times New Roman"/>
          <w:iCs/>
          <w:kern w:val="0"/>
          <w:szCs w:val="21"/>
        </w:rPr>
        <w:t>, MTX</w:t>
      </w:r>
      <w:r w:rsidR="0025456B" w:rsidRPr="0043252F">
        <w:rPr>
          <w:rFonts w:ascii="Times New Roman" w:hAnsi="Times New Roman" w:cs="Times New Roman"/>
          <w:iCs/>
          <w:kern w:val="0"/>
          <w:szCs w:val="21"/>
        </w:rPr>
        <w:t xml:space="preserve"> </w:t>
      </w:r>
      <w:r w:rsidR="0025456B" w:rsidRPr="0043252F">
        <w:rPr>
          <w:rFonts w:ascii="Times New Roman" w:hAnsi="Times New Roman" w:cs="Times New Roman" w:hint="eastAsia"/>
          <w:iCs/>
          <w:kern w:val="0"/>
          <w:szCs w:val="21"/>
        </w:rPr>
        <w:t>(</w:t>
      </w:r>
      <w:r w:rsidR="0025456B" w:rsidRPr="0043252F">
        <w:rPr>
          <w:rFonts w:ascii="Times New Roman" w:hAnsi="Times New Roman" w:cs="Times New Roman"/>
          <w:iCs/>
          <w:kern w:val="0"/>
          <w:szCs w:val="21"/>
        </w:rPr>
        <w:t>n=3</w:t>
      </w:r>
      <w:r w:rsidR="0025456B" w:rsidRPr="0043252F">
        <w:rPr>
          <w:rFonts w:ascii="Times New Roman" w:hAnsi="Times New Roman" w:cs="Times New Roman" w:hint="eastAsia"/>
          <w:iCs/>
          <w:kern w:val="0"/>
          <w:szCs w:val="21"/>
        </w:rPr>
        <w:t>)</w:t>
      </w:r>
      <w:r w:rsidRPr="0043252F">
        <w:rPr>
          <w:rFonts w:ascii="Times New Roman" w:hAnsi="Times New Roman" w:cs="Times New Roman"/>
          <w:iCs/>
          <w:kern w:val="0"/>
          <w:szCs w:val="21"/>
        </w:rPr>
        <w:t>, MTX+LV at 6 h</w:t>
      </w:r>
      <w:r w:rsidR="0025456B" w:rsidRPr="0043252F">
        <w:rPr>
          <w:rFonts w:ascii="Times New Roman" w:hAnsi="Times New Roman" w:cs="Times New Roman"/>
          <w:iCs/>
          <w:kern w:val="0"/>
          <w:szCs w:val="21"/>
        </w:rPr>
        <w:t xml:space="preserve"> </w:t>
      </w:r>
      <w:r w:rsidR="0025456B" w:rsidRPr="0043252F">
        <w:rPr>
          <w:rFonts w:ascii="Times New Roman" w:hAnsi="Times New Roman" w:cs="Times New Roman" w:hint="eastAsia"/>
          <w:iCs/>
          <w:kern w:val="0"/>
          <w:szCs w:val="21"/>
        </w:rPr>
        <w:t>(</w:t>
      </w:r>
      <w:r w:rsidR="0025456B" w:rsidRPr="0043252F">
        <w:rPr>
          <w:rFonts w:ascii="Times New Roman" w:hAnsi="Times New Roman" w:cs="Times New Roman"/>
          <w:iCs/>
          <w:kern w:val="0"/>
          <w:szCs w:val="21"/>
        </w:rPr>
        <w:t>n=2</w:t>
      </w:r>
      <w:r w:rsidR="0025456B" w:rsidRPr="0043252F">
        <w:rPr>
          <w:rFonts w:ascii="Times New Roman" w:hAnsi="Times New Roman" w:cs="Times New Roman" w:hint="eastAsia"/>
          <w:iCs/>
          <w:kern w:val="0"/>
          <w:szCs w:val="21"/>
        </w:rPr>
        <w:t>)</w:t>
      </w:r>
      <w:r w:rsidRPr="0043252F">
        <w:rPr>
          <w:rFonts w:ascii="Times New Roman" w:hAnsi="Times New Roman" w:cs="Times New Roman"/>
          <w:iCs/>
          <w:kern w:val="0"/>
          <w:szCs w:val="21"/>
        </w:rPr>
        <w:t>, and MTX+LV at 24 h</w:t>
      </w:r>
      <w:r w:rsidR="0025456B" w:rsidRPr="0043252F">
        <w:rPr>
          <w:rFonts w:ascii="Times New Roman" w:hAnsi="Times New Roman" w:cs="Times New Roman"/>
          <w:iCs/>
          <w:kern w:val="0"/>
          <w:szCs w:val="21"/>
        </w:rPr>
        <w:t xml:space="preserve"> </w:t>
      </w:r>
      <w:r w:rsidR="0025456B" w:rsidRPr="0043252F">
        <w:rPr>
          <w:rFonts w:ascii="Times New Roman" w:hAnsi="Times New Roman" w:cs="Times New Roman" w:hint="eastAsia"/>
          <w:iCs/>
          <w:kern w:val="0"/>
          <w:szCs w:val="21"/>
        </w:rPr>
        <w:t>(</w:t>
      </w:r>
      <w:r w:rsidR="0025456B" w:rsidRPr="0043252F">
        <w:rPr>
          <w:rFonts w:ascii="Times New Roman" w:hAnsi="Times New Roman" w:cs="Times New Roman"/>
          <w:iCs/>
          <w:kern w:val="0"/>
          <w:szCs w:val="21"/>
        </w:rPr>
        <w:t>n=3</w:t>
      </w:r>
      <w:r w:rsidR="0025456B" w:rsidRPr="0043252F">
        <w:rPr>
          <w:rFonts w:ascii="Times New Roman" w:hAnsi="Times New Roman" w:cs="Times New Roman" w:hint="eastAsia"/>
          <w:iCs/>
          <w:kern w:val="0"/>
          <w:szCs w:val="21"/>
        </w:rPr>
        <w:t>)</w:t>
      </w:r>
      <w:r w:rsidRPr="0043252F">
        <w:rPr>
          <w:rFonts w:ascii="Times New Roman" w:hAnsi="Times New Roman" w:cs="Times New Roman"/>
          <w:iCs/>
          <w:kern w:val="0"/>
          <w:szCs w:val="21"/>
        </w:rPr>
        <w:t>.</w:t>
      </w:r>
      <w:r w:rsidR="0025456B" w:rsidRPr="0043252F">
        <w:rPr>
          <w:rFonts w:ascii="Times New Roman" w:hAnsi="Times New Roman" w:cs="Times New Roman"/>
          <w:iCs/>
          <w:kern w:val="0"/>
          <w:szCs w:val="21"/>
        </w:rPr>
        <w:t xml:space="preserve"> MTX and LV are used </w:t>
      </w:r>
      <w:r w:rsidR="00CB1B15" w:rsidRPr="0043252F">
        <w:rPr>
          <w:rFonts w:ascii="Times New Roman" w:hAnsi="Times New Roman" w:cs="Times New Roman"/>
          <w:iCs/>
          <w:kern w:val="0"/>
          <w:szCs w:val="21"/>
        </w:rPr>
        <w:t xml:space="preserve">at a </w:t>
      </w:r>
      <w:r w:rsidR="0025456B" w:rsidRPr="0043252F">
        <w:rPr>
          <w:rFonts w:ascii="Times New Roman" w:hAnsi="Times New Roman" w:cs="Times New Roman"/>
          <w:iCs/>
          <w:kern w:val="0"/>
          <w:szCs w:val="21"/>
        </w:rPr>
        <w:t>dose of 50</w:t>
      </w:r>
      <w:r w:rsidR="00CB1B15" w:rsidRPr="0043252F">
        <w:rPr>
          <w:rFonts w:ascii="Times New Roman" w:hAnsi="Times New Roman" w:cs="Times New Roman"/>
          <w:iCs/>
          <w:kern w:val="0"/>
          <w:szCs w:val="21"/>
        </w:rPr>
        <w:t xml:space="preserve"> </w:t>
      </w:r>
      <w:r w:rsidR="0025456B" w:rsidRPr="0043252F">
        <w:rPr>
          <w:rFonts w:ascii="Times New Roman" w:hAnsi="Times New Roman" w:cs="Times New Roman"/>
          <w:iCs/>
          <w:kern w:val="0"/>
          <w:szCs w:val="21"/>
        </w:rPr>
        <w:t xml:space="preserve">mg/kg. </w:t>
      </w:r>
      <w:r w:rsidR="00087A73" w:rsidRPr="0043252F">
        <w:rPr>
          <w:rFonts w:ascii="Times New Roman" w:hAnsi="Times New Roman" w:cs="Times New Roman"/>
          <w:iCs/>
          <w:kern w:val="0"/>
          <w:szCs w:val="21"/>
        </w:rPr>
        <w:t>In the group of MTX + LV rescue at 6 h, one mouse failed to engraft, so the mouse was excluded from the survival analysis.</w:t>
      </w:r>
    </w:p>
    <w:p w14:paraId="36DFFEFC" w14:textId="77777777" w:rsidR="00A47819" w:rsidRPr="0043252F" w:rsidRDefault="00A47819" w:rsidP="00A47819">
      <w:pPr>
        <w:spacing w:line="480" w:lineRule="auto"/>
        <w:rPr>
          <w:rFonts w:ascii="Times New Roman" w:hAnsi="Times New Roman" w:cs="Times New Roman"/>
          <w:szCs w:val="21"/>
        </w:rPr>
      </w:pPr>
    </w:p>
    <w:p w14:paraId="6A8491B2" w14:textId="3C4E9104" w:rsidR="00C80B84" w:rsidRPr="0043252F" w:rsidRDefault="00C80B84" w:rsidP="00A47819">
      <w:pPr>
        <w:spacing w:line="480" w:lineRule="auto"/>
        <w:rPr>
          <w:rFonts w:ascii="Times New Roman" w:hAnsi="Times New Roman" w:cs="Times New Roman"/>
          <w:szCs w:val="21"/>
        </w:rPr>
      </w:pPr>
      <w:r w:rsidRPr="0043252F">
        <w:rPr>
          <w:rFonts w:ascii="Times New Roman" w:hAnsi="Times New Roman" w:cs="Times New Roman"/>
          <w:szCs w:val="21"/>
        </w:rPr>
        <w:t>Figure S</w:t>
      </w:r>
      <w:r w:rsidRPr="0043252F">
        <w:rPr>
          <w:rFonts w:ascii="Times New Roman" w:hAnsi="Times New Roman" w:cs="Times New Roman" w:hint="eastAsia"/>
          <w:szCs w:val="21"/>
        </w:rPr>
        <w:t>4</w:t>
      </w:r>
      <w:r w:rsidRPr="0043252F">
        <w:rPr>
          <w:rFonts w:ascii="Times New Roman" w:hAnsi="Times New Roman" w:cs="Times New Roman"/>
          <w:szCs w:val="21"/>
        </w:rPr>
        <w:t>:</w:t>
      </w:r>
    </w:p>
    <w:p w14:paraId="7AD655D1" w14:textId="58E4204F" w:rsidR="00C80B84" w:rsidRPr="0043252F" w:rsidRDefault="004C1F31" w:rsidP="00A47819">
      <w:pPr>
        <w:spacing w:line="480" w:lineRule="auto"/>
        <w:rPr>
          <w:rFonts w:ascii="Times New Roman" w:hAnsi="Times New Roman" w:cs="Times New Roman"/>
          <w:szCs w:val="21"/>
        </w:rPr>
      </w:pPr>
      <w:r w:rsidRPr="0043252F">
        <w:rPr>
          <w:rFonts w:ascii="Times New Roman" w:hAnsi="Times New Roman" w:cs="Times New Roman"/>
          <w:iCs/>
          <w:kern w:val="0"/>
          <w:szCs w:val="21"/>
        </w:rPr>
        <w:t>Body weight changes over time</w:t>
      </w:r>
      <w:r w:rsidR="009610C7" w:rsidRPr="0043252F">
        <w:rPr>
          <w:rFonts w:ascii="Times New Roman" w:hAnsi="Times New Roman" w:cs="Times New Roman"/>
          <w:szCs w:val="21"/>
        </w:rPr>
        <w:t xml:space="preserve"> of mice treated with </w:t>
      </w:r>
      <w:r w:rsidR="00CB1B15" w:rsidRPr="0043252F">
        <w:rPr>
          <w:rFonts w:ascii="Times New Roman" w:hAnsi="Times New Roman" w:cs="Times New Roman"/>
          <w:szCs w:val="21"/>
        </w:rPr>
        <w:t xml:space="preserve">vorinostat </w:t>
      </w:r>
      <w:r w:rsidR="00CB1B15" w:rsidRPr="0043252F">
        <w:rPr>
          <w:rFonts w:ascii="Times New Roman" w:hAnsi="Times New Roman" w:cs="Times New Roman" w:hint="eastAsia"/>
          <w:szCs w:val="21"/>
        </w:rPr>
        <w:t>(</w:t>
      </w:r>
      <w:r w:rsidR="00CB1B15" w:rsidRPr="0043252F">
        <w:rPr>
          <w:rFonts w:ascii="Times New Roman" w:hAnsi="Times New Roman" w:cs="Times New Roman"/>
          <w:szCs w:val="21"/>
        </w:rPr>
        <w:t>50 mg/kg</w:t>
      </w:r>
      <w:r w:rsidR="00CB1B15" w:rsidRPr="0043252F">
        <w:rPr>
          <w:rFonts w:ascii="Times New Roman" w:hAnsi="Times New Roman" w:cs="Times New Roman" w:hint="eastAsia"/>
          <w:szCs w:val="21"/>
        </w:rPr>
        <w:t>)</w:t>
      </w:r>
      <w:r w:rsidR="00CB1B15" w:rsidRPr="0043252F">
        <w:rPr>
          <w:rFonts w:ascii="Times New Roman" w:hAnsi="Times New Roman" w:cs="Times New Roman"/>
          <w:szCs w:val="21"/>
        </w:rPr>
        <w:t xml:space="preserve"> or a </w:t>
      </w:r>
      <w:r w:rsidRPr="0043252F">
        <w:rPr>
          <w:rFonts w:ascii="Times New Roman" w:hAnsi="Times New Roman" w:cs="Times New Roman"/>
          <w:szCs w:val="21"/>
        </w:rPr>
        <w:t>control</w:t>
      </w:r>
      <w:r w:rsidR="00CB1B15" w:rsidRPr="0043252F">
        <w:rPr>
          <w:rFonts w:ascii="Times New Roman" w:eastAsia="Lato-Regular" w:hAnsi="Times New Roman" w:cs="Times New Roman"/>
          <w:kern w:val="0"/>
          <w:szCs w:val="21"/>
        </w:rPr>
        <w:t xml:space="preserve"> (n=5 each)</w:t>
      </w:r>
      <w:r w:rsidRPr="0043252F">
        <w:rPr>
          <w:rFonts w:ascii="Times New Roman" w:hAnsi="Times New Roman" w:cs="Times New Roman"/>
          <w:szCs w:val="21"/>
        </w:rPr>
        <w:t>.</w:t>
      </w:r>
      <w:r w:rsidR="009610C7" w:rsidRPr="0043252F">
        <w:rPr>
          <w:rFonts w:ascii="Times New Roman" w:hAnsi="Times New Roman" w:cs="Times New Roman"/>
          <w:szCs w:val="21"/>
        </w:rPr>
        <w:t xml:space="preserve"> </w:t>
      </w:r>
      <w:r w:rsidRPr="0043252F">
        <w:rPr>
          <w:rFonts w:ascii="Times New Roman" w:eastAsia="Lato-Regular" w:hAnsi="Times New Roman" w:cs="Times New Roman"/>
          <w:kern w:val="0"/>
          <w:szCs w:val="21"/>
        </w:rPr>
        <w:t xml:space="preserve">Error bars indicate </w:t>
      </w:r>
      <w:r w:rsidR="00CB1B15" w:rsidRPr="0043252F">
        <w:rPr>
          <w:rFonts w:ascii="Times New Roman" w:eastAsia="Lato-Regular" w:hAnsi="Times New Roman" w:cs="Times New Roman"/>
          <w:kern w:val="0"/>
          <w:szCs w:val="21"/>
        </w:rPr>
        <w:t xml:space="preserve">the </w:t>
      </w:r>
      <w:r w:rsidR="005E36A6" w:rsidRPr="0043252F">
        <w:rPr>
          <w:rFonts w:ascii="Times New Roman" w:eastAsia="Lato-Regular" w:hAnsi="Times New Roman" w:cs="Times New Roman"/>
          <w:kern w:val="0"/>
          <w:szCs w:val="21"/>
        </w:rPr>
        <w:t>standard deviation</w:t>
      </w:r>
      <w:r w:rsidRPr="0043252F">
        <w:rPr>
          <w:rFonts w:ascii="Times New Roman" w:eastAsia="Lato-Regular" w:hAnsi="Times New Roman" w:cs="Times New Roman"/>
          <w:kern w:val="0"/>
          <w:szCs w:val="21"/>
        </w:rPr>
        <w:t>.</w:t>
      </w:r>
    </w:p>
    <w:p w14:paraId="0BA7324F" w14:textId="77777777" w:rsidR="00C80B84" w:rsidRPr="0043252F" w:rsidRDefault="00C80B84" w:rsidP="00A47819">
      <w:pPr>
        <w:spacing w:line="480" w:lineRule="auto"/>
        <w:rPr>
          <w:rFonts w:ascii="Times New Roman" w:hAnsi="Times New Roman" w:cs="Times New Roman"/>
          <w:szCs w:val="21"/>
        </w:rPr>
      </w:pPr>
    </w:p>
    <w:p w14:paraId="4A45DA18" w14:textId="47322C46" w:rsidR="00A47819" w:rsidRPr="0043252F" w:rsidRDefault="00C80B84" w:rsidP="00A47819">
      <w:pPr>
        <w:spacing w:line="480" w:lineRule="auto"/>
        <w:rPr>
          <w:rFonts w:ascii="Times New Roman" w:hAnsi="Times New Roman" w:cs="Times New Roman"/>
          <w:szCs w:val="21"/>
        </w:rPr>
      </w:pPr>
      <w:r w:rsidRPr="0043252F">
        <w:rPr>
          <w:rFonts w:ascii="Times New Roman" w:hAnsi="Times New Roman" w:cs="Times New Roman"/>
          <w:szCs w:val="21"/>
        </w:rPr>
        <w:t>Figure S</w:t>
      </w:r>
      <w:r w:rsidRPr="0043252F">
        <w:rPr>
          <w:rFonts w:ascii="Times New Roman" w:hAnsi="Times New Roman" w:cs="Times New Roman" w:hint="eastAsia"/>
          <w:szCs w:val="21"/>
        </w:rPr>
        <w:t>5</w:t>
      </w:r>
      <w:r w:rsidR="00A47819" w:rsidRPr="0043252F">
        <w:rPr>
          <w:rFonts w:ascii="Times New Roman" w:hAnsi="Times New Roman" w:cs="Times New Roman"/>
          <w:szCs w:val="21"/>
        </w:rPr>
        <w:t>: Matrix-assisted laser desorption/ionization mass spectrometry imaging of the spot distributions for methotrexate (MTX) and the MTX-PG2–7 standards.</w:t>
      </w:r>
    </w:p>
    <w:p w14:paraId="74CCAEAC" w14:textId="77777777" w:rsidR="00A47819" w:rsidRPr="0043252F" w:rsidRDefault="00A47819" w:rsidP="00A47819">
      <w:pPr>
        <w:spacing w:line="480" w:lineRule="auto"/>
        <w:rPr>
          <w:rFonts w:ascii="Times New Roman" w:hAnsi="Times New Roman" w:cs="Times New Roman"/>
          <w:szCs w:val="21"/>
        </w:rPr>
      </w:pPr>
    </w:p>
    <w:p w14:paraId="6B55E229" w14:textId="77777777" w:rsidR="00A47819" w:rsidRPr="0043252F" w:rsidRDefault="00A47819" w:rsidP="00A47819">
      <w:pPr>
        <w:spacing w:line="480" w:lineRule="auto"/>
        <w:rPr>
          <w:rFonts w:ascii="Times New Roman" w:hAnsi="Times New Roman" w:cs="Times New Roman"/>
          <w:szCs w:val="21"/>
        </w:rPr>
      </w:pPr>
    </w:p>
    <w:p w14:paraId="58D22B77" w14:textId="77777777" w:rsidR="00A47819" w:rsidRPr="0043252F" w:rsidRDefault="00A47819" w:rsidP="00A47819">
      <w:pPr>
        <w:widowControl/>
        <w:jc w:val="left"/>
        <w:rPr>
          <w:rFonts w:ascii="Times New Roman" w:hAnsi="Times New Roman" w:cs="Times New Roman"/>
          <w:b/>
          <w:bCs/>
          <w:iCs/>
          <w:szCs w:val="21"/>
        </w:rPr>
      </w:pPr>
      <w:r w:rsidRPr="0043252F">
        <w:rPr>
          <w:rFonts w:ascii="Times New Roman" w:hAnsi="Times New Roman" w:cs="Times New Roman"/>
          <w:b/>
          <w:bCs/>
          <w:iCs/>
          <w:szCs w:val="21"/>
        </w:rPr>
        <w:br w:type="page"/>
      </w:r>
    </w:p>
    <w:p w14:paraId="11DA55B7" w14:textId="77777777" w:rsidR="00A47819" w:rsidRPr="0043252F" w:rsidRDefault="00A47819" w:rsidP="00A47819">
      <w:pPr>
        <w:spacing w:line="480" w:lineRule="auto"/>
        <w:rPr>
          <w:rFonts w:ascii="Times New Roman" w:hAnsi="Times New Roman" w:cs="Times New Roman"/>
          <w:kern w:val="0"/>
          <w:szCs w:val="21"/>
        </w:rPr>
      </w:pPr>
      <w:r w:rsidRPr="0043252F">
        <w:rPr>
          <w:rFonts w:ascii="Times New Roman" w:hAnsi="Times New Roman" w:cs="Times New Roman"/>
          <w:b/>
          <w:bCs/>
          <w:iCs/>
          <w:szCs w:val="21"/>
        </w:rPr>
        <w:lastRenderedPageBreak/>
        <w:t>Supplementary Methods</w:t>
      </w:r>
    </w:p>
    <w:p w14:paraId="00170D06" w14:textId="77777777" w:rsidR="00A47819" w:rsidRPr="0043252F" w:rsidRDefault="00A47819" w:rsidP="00A47819">
      <w:pPr>
        <w:spacing w:line="480" w:lineRule="auto"/>
        <w:rPr>
          <w:rFonts w:ascii="Times New Roman" w:hAnsi="Times New Roman" w:cs="Times New Roman"/>
          <w:kern w:val="0"/>
          <w:szCs w:val="21"/>
        </w:rPr>
      </w:pPr>
      <w:r w:rsidRPr="0043252F">
        <w:rPr>
          <w:rFonts w:ascii="Times New Roman" w:hAnsi="Times New Roman" w:cs="Times New Roman"/>
          <w:i/>
          <w:szCs w:val="21"/>
        </w:rPr>
        <w:t>Matrix-assisted laser desorption/ionization mass spectrometry imaging (MALDI MS imaging)</w:t>
      </w:r>
    </w:p>
    <w:p w14:paraId="0F5B53DC" w14:textId="4CAD5A50" w:rsidR="00A47819" w:rsidRPr="0043252F" w:rsidRDefault="00A47819" w:rsidP="00A47819">
      <w:pPr>
        <w:spacing w:line="480" w:lineRule="auto"/>
        <w:rPr>
          <w:rFonts w:ascii="Times New Roman" w:hAnsi="Times New Roman" w:cs="Times New Roman"/>
          <w:szCs w:val="21"/>
        </w:rPr>
      </w:pPr>
      <w:r w:rsidRPr="0043252F">
        <w:rPr>
          <w:rFonts w:ascii="Times New Roman" w:hAnsi="Times New Roman" w:cs="Times New Roman"/>
          <w:kern w:val="0"/>
          <w:szCs w:val="21"/>
        </w:rPr>
        <w:t>The frozen cell pellet was rapidly adhered to the glass slide (PRO-11, Matsunami Glass) using warmth from the researcher’s fingers. The cells were coated with α-cyano-4-hydroxycinnamic acid (CHCA, #476870, Sigma-Aldrich) using the matrix preparation robot (SMALDI-Prep, TransMIT) according to the manufacturer’s protocol. The MS data were acquired using an ion source for high-resolution atmospheric pressure MALDI MS Imaging (AP-SMALDI-10, TransMIT) and a hybrid quadrupole-orbitrap mass spectrometer (Q Exactive, Thermo Fisher Scientific). The optimized parameters were: spatial resolution, 15 μm; laser attenuator, 15 and 10% filter on; mass resolution, 140,000 at m/z 200; AGC target, 1e6; spray voltage, 4.3 kV; capillary temperature, 250</w:t>
      </w:r>
      <w:r w:rsidR="00CB1B15" w:rsidRPr="0043252F">
        <w:rPr>
          <w:rFonts w:ascii="Times New Roman" w:hAnsi="Times New Roman" w:cs="Times New Roman"/>
          <w:kern w:val="0"/>
          <w:szCs w:val="21"/>
        </w:rPr>
        <w:t>°C</w:t>
      </w:r>
      <w:r w:rsidRPr="0043252F">
        <w:rPr>
          <w:rFonts w:ascii="Times New Roman" w:hAnsi="Times New Roman" w:cs="Times New Roman"/>
          <w:kern w:val="0"/>
          <w:szCs w:val="21"/>
        </w:rPr>
        <w:t xml:space="preserve">; and S-lens level, 80. The scan scenario was s full scan for m/z 450–1,300 </w:t>
      </w:r>
      <w:r w:rsidR="00CB1B15" w:rsidRPr="0043252F">
        <w:rPr>
          <w:rFonts w:ascii="Times New Roman" w:hAnsi="Times New Roman" w:cs="Times New Roman"/>
          <w:kern w:val="0"/>
          <w:szCs w:val="21"/>
        </w:rPr>
        <w:t xml:space="preserve">in </w:t>
      </w:r>
      <w:r w:rsidRPr="0043252F">
        <w:rPr>
          <w:rFonts w:ascii="Times New Roman" w:hAnsi="Times New Roman" w:cs="Times New Roman"/>
          <w:kern w:val="0"/>
          <w:szCs w:val="21"/>
        </w:rPr>
        <w:t>cation mode. Molecular data and image processing were performed using Mirion software (v3.2.64.18, TransMIT)</w:t>
      </w:r>
      <w:r w:rsidR="00CB1B15" w:rsidRPr="0043252F">
        <w:rPr>
          <w:rFonts w:ascii="Times New Roman" w:hAnsi="Times New Roman" w:cs="Times New Roman"/>
          <w:kern w:val="0"/>
          <w:szCs w:val="21"/>
        </w:rPr>
        <w:t>,</w:t>
      </w:r>
      <w:r w:rsidRPr="0043252F">
        <w:rPr>
          <w:rFonts w:ascii="Times New Roman" w:hAnsi="Times New Roman" w:cs="Times New Roman"/>
          <w:kern w:val="0"/>
          <w:szCs w:val="21"/>
        </w:rPr>
        <w:t xml:space="preserve"> and methotrexate (MTX) matches were identified based on a matching accurate mass with 3 ppm tolerance: MTX [M+H]</w:t>
      </w:r>
      <w:r w:rsidRPr="0043252F">
        <w:rPr>
          <w:rFonts w:ascii="Times New Roman" w:hAnsi="Times New Roman" w:cs="Times New Roman"/>
          <w:kern w:val="0"/>
          <w:szCs w:val="21"/>
          <w:vertAlign w:val="superscript"/>
        </w:rPr>
        <w:t>+</w:t>
      </w:r>
      <w:r w:rsidRPr="0043252F">
        <w:rPr>
          <w:rFonts w:ascii="Times New Roman" w:hAnsi="Times New Roman" w:cs="Times New Roman"/>
          <w:kern w:val="0"/>
          <w:szCs w:val="21"/>
        </w:rPr>
        <w:t xml:space="preserve"> (m/z 455.1786), MTX-PG2 [M+H]</w:t>
      </w:r>
      <w:r w:rsidRPr="0043252F">
        <w:rPr>
          <w:rFonts w:ascii="Times New Roman" w:hAnsi="Times New Roman" w:cs="Times New Roman"/>
          <w:kern w:val="0"/>
          <w:szCs w:val="21"/>
          <w:vertAlign w:val="superscript"/>
        </w:rPr>
        <w:t>+</w:t>
      </w:r>
      <w:r w:rsidRPr="0043252F">
        <w:rPr>
          <w:rFonts w:ascii="Times New Roman" w:hAnsi="Times New Roman" w:cs="Times New Roman"/>
          <w:kern w:val="0"/>
          <w:szCs w:val="21"/>
        </w:rPr>
        <w:t xml:space="preserve"> (m/z 584.2212), MTX-PG3 [M+H]</w:t>
      </w:r>
      <w:r w:rsidRPr="0043252F">
        <w:rPr>
          <w:rFonts w:ascii="Times New Roman" w:hAnsi="Times New Roman" w:cs="Times New Roman"/>
          <w:kern w:val="0"/>
          <w:szCs w:val="21"/>
          <w:vertAlign w:val="superscript"/>
        </w:rPr>
        <w:t>+</w:t>
      </w:r>
      <w:r w:rsidRPr="0043252F">
        <w:rPr>
          <w:rFonts w:ascii="Times New Roman" w:hAnsi="Times New Roman" w:cs="Times New Roman"/>
          <w:kern w:val="0"/>
          <w:szCs w:val="21"/>
        </w:rPr>
        <w:t xml:space="preserve"> (m/z 713.2638), MTX-PG4 [M+H]</w:t>
      </w:r>
      <w:r w:rsidRPr="0043252F">
        <w:rPr>
          <w:rFonts w:ascii="Times New Roman" w:hAnsi="Times New Roman" w:cs="Times New Roman"/>
          <w:kern w:val="0"/>
          <w:szCs w:val="21"/>
          <w:vertAlign w:val="superscript"/>
        </w:rPr>
        <w:t>+</w:t>
      </w:r>
      <w:r w:rsidRPr="0043252F">
        <w:rPr>
          <w:rFonts w:ascii="Times New Roman" w:hAnsi="Times New Roman" w:cs="Times New Roman"/>
          <w:kern w:val="0"/>
          <w:szCs w:val="21"/>
        </w:rPr>
        <w:t xml:space="preserve"> (m/z 842.3064), MTX-PG5 [M+H]</w:t>
      </w:r>
      <w:r w:rsidRPr="0043252F">
        <w:rPr>
          <w:rFonts w:ascii="Times New Roman" w:hAnsi="Times New Roman" w:cs="Times New Roman"/>
          <w:kern w:val="0"/>
          <w:szCs w:val="21"/>
          <w:vertAlign w:val="superscript"/>
        </w:rPr>
        <w:t>+</w:t>
      </w:r>
      <w:r w:rsidRPr="0043252F">
        <w:rPr>
          <w:rFonts w:ascii="Times New Roman" w:hAnsi="Times New Roman" w:cs="Times New Roman"/>
          <w:kern w:val="0"/>
          <w:szCs w:val="21"/>
        </w:rPr>
        <w:t xml:space="preserve"> (m/z 971.3490), MTX-PG6 [M+H]</w:t>
      </w:r>
      <w:r w:rsidRPr="0043252F">
        <w:rPr>
          <w:rFonts w:ascii="Times New Roman" w:hAnsi="Times New Roman" w:cs="Times New Roman"/>
          <w:kern w:val="0"/>
          <w:szCs w:val="21"/>
          <w:vertAlign w:val="superscript"/>
        </w:rPr>
        <w:t>+</w:t>
      </w:r>
      <w:r w:rsidRPr="0043252F">
        <w:rPr>
          <w:rFonts w:ascii="Times New Roman" w:hAnsi="Times New Roman" w:cs="Times New Roman"/>
          <w:kern w:val="0"/>
          <w:szCs w:val="21"/>
        </w:rPr>
        <w:t xml:space="preserve"> (m/z 1100.3916), MTX-PG7 [M+H]</w:t>
      </w:r>
      <w:r w:rsidRPr="0043252F">
        <w:rPr>
          <w:rFonts w:ascii="Times New Roman" w:hAnsi="Times New Roman" w:cs="Times New Roman"/>
          <w:kern w:val="0"/>
          <w:szCs w:val="21"/>
          <w:vertAlign w:val="superscript"/>
        </w:rPr>
        <w:t>+</w:t>
      </w:r>
      <w:r w:rsidRPr="0043252F">
        <w:rPr>
          <w:rFonts w:ascii="Times New Roman" w:hAnsi="Times New Roman" w:cs="Times New Roman"/>
          <w:kern w:val="0"/>
          <w:szCs w:val="21"/>
        </w:rPr>
        <w:t xml:space="preserve"> (m/z 1229.4342), and PC(34:1) [M+K]+ (m/z 798.5410). Peaks in a non-cell region were used as a reference for </w:t>
      </w:r>
      <w:r w:rsidR="00DF3AFB" w:rsidRPr="0043252F">
        <w:rPr>
          <w:rFonts w:ascii="Times New Roman" w:hAnsi="Times New Roman" w:cs="Times New Roman"/>
          <w:kern w:val="0"/>
          <w:szCs w:val="21"/>
        </w:rPr>
        <w:t>background noise (Fig. S5</w:t>
      </w:r>
      <w:r w:rsidRPr="0043252F">
        <w:rPr>
          <w:rFonts w:ascii="Times New Roman" w:hAnsi="Times New Roman" w:cs="Times New Roman"/>
          <w:kern w:val="0"/>
          <w:szCs w:val="21"/>
        </w:rPr>
        <w:t>). Relative amounts of MTX polyglutamylations were calculated by correcting the numbers of each detected pixel with phospholipid PC (34:1).</w:t>
      </w:r>
    </w:p>
    <w:p w14:paraId="3DACC6A3" w14:textId="77777777" w:rsidR="00A47819" w:rsidRPr="0043252F" w:rsidRDefault="00A47819" w:rsidP="00A47819">
      <w:pPr>
        <w:spacing w:line="480" w:lineRule="auto"/>
        <w:rPr>
          <w:rFonts w:ascii="Times New Roman" w:hAnsi="Times New Roman" w:cs="Times New Roman"/>
        </w:rPr>
      </w:pPr>
    </w:p>
    <w:p w14:paraId="284D26B0" w14:textId="77777777" w:rsidR="00A47819" w:rsidRPr="0043252F" w:rsidRDefault="00A47819" w:rsidP="00A47819">
      <w:pPr>
        <w:autoSpaceDE w:val="0"/>
        <w:autoSpaceDN w:val="0"/>
        <w:adjustRightInd w:val="0"/>
        <w:spacing w:line="480" w:lineRule="auto"/>
        <w:jc w:val="left"/>
        <w:rPr>
          <w:rFonts w:ascii="Times New Roman" w:hAnsi="Times New Roman" w:cs="Times New Roman"/>
          <w:i/>
          <w:kern w:val="0"/>
          <w:szCs w:val="21"/>
        </w:rPr>
      </w:pPr>
      <w:r w:rsidRPr="0043252F">
        <w:rPr>
          <w:rFonts w:ascii="Times New Roman" w:hAnsi="Times New Roman" w:cs="Times New Roman"/>
          <w:i/>
          <w:kern w:val="0"/>
          <w:szCs w:val="21"/>
        </w:rPr>
        <w:t>In vivo evaluation of MTX treatment and LV rescue in an intracranial xenograft model</w:t>
      </w:r>
    </w:p>
    <w:p w14:paraId="32D1FC8A" w14:textId="316E9A96" w:rsidR="00A47819" w:rsidRPr="00C06424" w:rsidRDefault="00A47819" w:rsidP="00A47819">
      <w:pPr>
        <w:spacing w:line="480" w:lineRule="auto"/>
        <w:rPr>
          <w:rFonts w:ascii="Times New Roman" w:hAnsi="Times New Roman" w:cs="Times New Roman"/>
          <w:szCs w:val="21"/>
        </w:rPr>
      </w:pPr>
      <w:r w:rsidRPr="0043252F">
        <w:rPr>
          <w:rFonts w:ascii="Times New Roman" w:hAnsi="Times New Roman" w:cs="Times New Roman"/>
          <w:kern w:val="0"/>
          <w:szCs w:val="21"/>
        </w:rPr>
        <w:t xml:space="preserve">For the </w:t>
      </w:r>
      <w:r w:rsidRPr="0043252F">
        <w:rPr>
          <w:rFonts w:ascii="Times New Roman" w:hAnsi="Times New Roman" w:cs="Times New Roman"/>
          <w:i/>
          <w:iCs/>
          <w:kern w:val="0"/>
          <w:szCs w:val="21"/>
        </w:rPr>
        <w:t>in vivo</w:t>
      </w:r>
      <w:r w:rsidRPr="0043252F">
        <w:rPr>
          <w:rFonts w:ascii="Times New Roman" w:hAnsi="Times New Roman" w:cs="Times New Roman"/>
          <w:kern w:val="0"/>
          <w:szCs w:val="21"/>
        </w:rPr>
        <w:t xml:space="preserve"> evaluation of MTX treatment and LV rescue, we used an intracranial tumor-bearing BALB/c-nu/nu mouse xenograft model (Charles River, Yokohama, Japan). The TK cells (2.0 × 10</w:t>
      </w:r>
      <w:r w:rsidRPr="0043252F">
        <w:rPr>
          <w:rFonts w:ascii="Times New Roman" w:hAnsi="Times New Roman" w:cs="Times New Roman"/>
          <w:kern w:val="0"/>
          <w:szCs w:val="21"/>
          <w:vertAlign w:val="superscript"/>
        </w:rPr>
        <w:t xml:space="preserve">5 </w:t>
      </w:r>
      <w:r w:rsidRPr="0043252F">
        <w:rPr>
          <w:rFonts w:ascii="Times New Roman" w:hAnsi="Times New Roman" w:cs="Times New Roman"/>
          <w:kern w:val="0"/>
          <w:szCs w:val="21"/>
        </w:rPr>
        <w:t xml:space="preserve">cells in 2 μL of PBS) were injected into the right cerebral hemispheres of 6-week-old male BALB/c-nu/nu mice using a Hamilton syringe and a stereotactic micro-injector (Narishige, Tokyo, Japan). Four days later, the mice were randomly divided into 4 groups: control, MTX alone, and MTX treatment plus LV rescue at 6 h (MTX+LV6h) or at </w:t>
      </w:r>
      <w:r w:rsidR="00222BCB" w:rsidRPr="0043252F">
        <w:rPr>
          <w:rFonts w:ascii="Times New Roman" w:hAnsi="Times New Roman" w:cs="Times New Roman"/>
          <w:kern w:val="0"/>
          <w:szCs w:val="21"/>
        </w:rPr>
        <w:t xml:space="preserve">24 h (MTX+LV24h). </w:t>
      </w:r>
      <w:r w:rsidR="00CB1B15" w:rsidRPr="0043252F">
        <w:rPr>
          <w:rFonts w:ascii="Times New Roman" w:hAnsi="Times New Roman" w:cs="Times New Roman"/>
          <w:kern w:val="0"/>
          <w:szCs w:val="21"/>
        </w:rPr>
        <w:t>The control v</w:t>
      </w:r>
      <w:r w:rsidR="00222BCB" w:rsidRPr="0043252F">
        <w:rPr>
          <w:rFonts w:ascii="Times New Roman" w:hAnsi="Times New Roman" w:cs="Times New Roman"/>
          <w:kern w:val="0"/>
          <w:szCs w:val="21"/>
        </w:rPr>
        <w:t xml:space="preserve">ehicle </w:t>
      </w:r>
      <w:r w:rsidR="00222BCB" w:rsidRPr="0043252F">
        <w:rPr>
          <w:rFonts w:ascii="Times New Roman" w:hAnsi="Times New Roman" w:cs="Times New Roman" w:hint="eastAsia"/>
          <w:kern w:val="0"/>
          <w:szCs w:val="21"/>
        </w:rPr>
        <w:t>(</w:t>
      </w:r>
      <w:r w:rsidR="00222BCB" w:rsidRPr="0043252F">
        <w:rPr>
          <w:rFonts w:ascii="Times New Roman" w:hAnsi="Times New Roman" w:cs="Times New Roman"/>
          <w:szCs w:val="21"/>
        </w:rPr>
        <w:t>0.05M Na</w:t>
      </w:r>
      <w:r w:rsidR="00222BCB" w:rsidRPr="0043252F">
        <w:rPr>
          <w:rFonts w:ascii="Times New Roman" w:hAnsi="Times New Roman" w:cs="Times New Roman"/>
          <w:szCs w:val="21"/>
          <w:vertAlign w:val="subscript"/>
        </w:rPr>
        <w:t>2</w:t>
      </w:r>
      <w:r w:rsidR="00222BCB" w:rsidRPr="0043252F">
        <w:rPr>
          <w:rFonts w:ascii="Times New Roman" w:hAnsi="Times New Roman" w:cs="Times New Roman"/>
          <w:szCs w:val="21"/>
        </w:rPr>
        <w:t>CO</w:t>
      </w:r>
      <w:r w:rsidR="00222BCB" w:rsidRPr="0043252F">
        <w:rPr>
          <w:rFonts w:ascii="Times New Roman" w:hAnsi="Times New Roman" w:cs="Times New Roman"/>
          <w:szCs w:val="21"/>
          <w:vertAlign w:val="subscript"/>
        </w:rPr>
        <w:t>3</w:t>
      </w:r>
      <w:r w:rsidR="00222BCB" w:rsidRPr="0043252F">
        <w:rPr>
          <w:rFonts w:ascii="Times New Roman" w:hAnsi="Times New Roman" w:cs="Times New Roman"/>
          <w:szCs w:val="21"/>
        </w:rPr>
        <w:t xml:space="preserve"> diluted to 50% with saline</w:t>
      </w:r>
      <w:r w:rsidR="00222BCB" w:rsidRPr="0043252F">
        <w:rPr>
          <w:rFonts w:ascii="Times New Roman" w:hAnsi="Times New Roman" w:cs="Times New Roman" w:hint="eastAsia"/>
          <w:kern w:val="0"/>
          <w:szCs w:val="21"/>
        </w:rPr>
        <w:t>)</w:t>
      </w:r>
      <w:r w:rsidRPr="0043252F">
        <w:rPr>
          <w:rFonts w:ascii="Times New Roman" w:hAnsi="Times New Roman" w:cs="Times New Roman"/>
          <w:kern w:val="0"/>
          <w:szCs w:val="21"/>
        </w:rPr>
        <w:t xml:space="preserve"> or MTX (50 mg/kg) were injected intraperitoneally at days 4, 6, 8, and 10. Leucovorin (50 mg/kg) was injected intraperitoneally at 6 or 24 h after MTX treatment. Body weight and survival time were monitored and analyzed using the Kaplan-Meier method. All animal experiments were approved by the Animal Experimental Committee of the National Cancer Center and were performed in accordance with the Guidelines for Animal Experiments of the National Cancer Center, which concur with the ethical guidelines for animal experiments in Japan.</w:t>
      </w:r>
      <w:r w:rsidRPr="00C06424">
        <w:rPr>
          <w:rFonts w:ascii="Times New Roman" w:hAnsi="Times New Roman" w:cs="Times New Roman"/>
          <w:kern w:val="0"/>
          <w:szCs w:val="21"/>
        </w:rPr>
        <w:t xml:space="preserve"> </w:t>
      </w:r>
    </w:p>
    <w:p w14:paraId="3CD2025D" w14:textId="77777777" w:rsidR="00A47819" w:rsidRPr="00C06424" w:rsidRDefault="00A47819" w:rsidP="00A47819">
      <w:pPr>
        <w:spacing w:line="480" w:lineRule="auto"/>
        <w:rPr>
          <w:rFonts w:ascii="Times New Roman" w:hAnsi="Times New Roman" w:cs="Times New Roman"/>
          <w:szCs w:val="21"/>
        </w:rPr>
      </w:pPr>
    </w:p>
    <w:p w14:paraId="5FB18785" w14:textId="77777777" w:rsidR="00A47819" w:rsidRPr="00EB1085" w:rsidRDefault="00A47819" w:rsidP="00A47819"/>
    <w:p w14:paraId="38A8DC13" w14:textId="77777777" w:rsidR="00620267" w:rsidRPr="00A47819" w:rsidRDefault="00620267"/>
    <w:sectPr w:rsidR="00620267" w:rsidRPr="00A47819" w:rsidSect="00EB1085">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781EF7" w14:textId="77777777" w:rsidR="00F50058" w:rsidRDefault="00F50058">
      <w:r>
        <w:separator/>
      </w:r>
    </w:p>
  </w:endnote>
  <w:endnote w:type="continuationSeparator" w:id="0">
    <w:p w14:paraId="2296CF55" w14:textId="77777777" w:rsidR="00F50058" w:rsidRDefault="00F500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VdxfxjAdvTTb5929f4c+03">
    <w:altName w:val="游ゴシック"/>
    <w:panose1 w:val="00000000000000000000"/>
    <w:charset w:val="80"/>
    <w:family w:val="auto"/>
    <w:notTrueType/>
    <w:pitch w:val="default"/>
    <w:sig w:usb0="00000000" w:usb1="08070000" w:usb2="00000010" w:usb3="00000000" w:csb0="00020000" w:csb1="00000000"/>
  </w:font>
  <w:font w:name="Lato-Regular">
    <w:altName w:val="游ゴシック"/>
    <w:panose1 w:val="00000000000000000000"/>
    <w:charset w:val="80"/>
    <w:family w:val="auto"/>
    <w:notTrueType/>
    <w:pitch w:val="default"/>
    <w:sig w:usb0="00000000"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297920"/>
      <w:docPartObj>
        <w:docPartGallery w:val="Page Numbers (Bottom of Page)"/>
        <w:docPartUnique/>
      </w:docPartObj>
    </w:sdtPr>
    <w:sdtEndPr/>
    <w:sdtContent>
      <w:p w14:paraId="19D13BEF" w14:textId="77777777" w:rsidR="00EB1085" w:rsidRDefault="00A47819">
        <w:pPr>
          <w:pStyle w:val="a3"/>
          <w:jc w:val="right"/>
        </w:pPr>
        <w:r>
          <w:fldChar w:fldCharType="begin"/>
        </w:r>
        <w:r>
          <w:instrText>PAGE   \* MERGEFORMAT</w:instrText>
        </w:r>
        <w:r>
          <w:fldChar w:fldCharType="separate"/>
        </w:r>
        <w:r w:rsidR="001F0ADD" w:rsidRPr="001F0ADD">
          <w:rPr>
            <w:noProof/>
            <w:lang w:val="ja-JP"/>
          </w:rPr>
          <w:t>4</w:t>
        </w:r>
        <w:r>
          <w:fldChar w:fldCharType="end"/>
        </w:r>
      </w:p>
    </w:sdtContent>
  </w:sdt>
  <w:p w14:paraId="0AF4FDB8" w14:textId="77777777" w:rsidR="00EB1085" w:rsidRDefault="00F50058">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D94AFA" w14:textId="77777777" w:rsidR="00F50058" w:rsidRDefault="00F50058">
      <w:r>
        <w:separator/>
      </w:r>
    </w:p>
  </w:footnote>
  <w:footnote w:type="continuationSeparator" w:id="0">
    <w:p w14:paraId="5898914B" w14:textId="77777777" w:rsidR="00F50058" w:rsidRDefault="00F500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819"/>
    <w:rsid w:val="0000468A"/>
    <w:rsid w:val="00011C24"/>
    <w:rsid w:val="0001332A"/>
    <w:rsid w:val="000141D1"/>
    <w:rsid w:val="00020CC6"/>
    <w:rsid w:val="00021946"/>
    <w:rsid w:val="00024530"/>
    <w:rsid w:val="0003052D"/>
    <w:rsid w:val="00036E25"/>
    <w:rsid w:val="00042778"/>
    <w:rsid w:val="00042CFE"/>
    <w:rsid w:val="000538AB"/>
    <w:rsid w:val="00057A40"/>
    <w:rsid w:val="00063BC0"/>
    <w:rsid w:val="000653DF"/>
    <w:rsid w:val="00066D2F"/>
    <w:rsid w:val="00066F51"/>
    <w:rsid w:val="000714EA"/>
    <w:rsid w:val="00073172"/>
    <w:rsid w:val="000733F1"/>
    <w:rsid w:val="000741FF"/>
    <w:rsid w:val="000754A2"/>
    <w:rsid w:val="00087A73"/>
    <w:rsid w:val="00094E5A"/>
    <w:rsid w:val="000959B5"/>
    <w:rsid w:val="00097892"/>
    <w:rsid w:val="000A01E4"/>
    <w:rsid w:val="000A7770"/>
    <w:rsid w:val="000B1202"/>
    <w:rsid w:val="000B2A8A"/>
    <w:rsid w:val="000B3D51"/>
    <w:rsid w:val="000B58B3"/>
    <w:rsid w:val="000B78AE"/>
    <w:rsid w:val="000B7F38"/>
    <w:rsid w:val="000C0A24"/>
    <w:rsid w:val="000C0BF8"/>
    <w:rsid w:val="000C49D2"/>
    <w:rsid w:val="000C60C3"/>
    <w:rsid w:val="000C6153"/>
    <w:rsid w:val="000D0C98"/>
    <w:rsid w:val="000D2172"/>
    <w:rsid w:val="000E1AD4"/>
    <w:rsid w:val="000E314E"/>
    <w:rsid w:val="000E5B1D"/>
    <w:rsid w:val="000E7115"/>
    <w:rsid w:val="000F13AC"/>
    <w:rsid w:val="000F3992"/>
    <w:rsid w:val="000F4080"/>
    <w:rsid w:val="0010195A"/>
    <w:rsid w:val="001045D0"/>
    <w:rsid w:val="00104756"/>
    <w:rsid w:val="00106797"/>
    <w:rsid w:val="00112D90"/>
    <w:rsid w:val="00115BFE"/>
    <w:rsid w:val="00124915"/>
    <w:rsid w:val="001254A9"/>
    <w:rsid w:val="00133DB8"/>
    <w:rsid w:val="00136C71"/>
    <w:rsid w:val="001433AA"/>
    <w:rsid w:val="00143C7A"/>
    <w:rsid w:val="001451AF"/>
    <w:rsid w:val="00146CBD"/>
    <w:rsid w:val="0014773E"/>
    <w:rsid w:val="00151051"/>
    <w:rsid w:val="001522A4"/>
    <w:rsid w:val="001535D7"/>
    <w:rsid w:val="0015431B"/>
    <w:rsid w:val="00155D88"/>
    <w:rsid w:val="00156491"/>
    <w:rsid w:val="00157200"/>
    <w:rsid w:val="0015724F"/>
    <w:rsid w:val="001608B9"/>
    <w:rsid w:val="001615A3"/>
    <w:rsid w:val="001615C1"/>
    <w:rsid w:val="00162648"/>
    <w:rsid w:val="001635AC"/>
    <w:rsid w:val="00165F20"/>
    <w:rsid w:val="0017018F"/>
    <w:rsid w:val="00174ED3"/>
    <w:rsid w:val="00180CD8"/>
    <w:rsid w:val="00180DDC"/>
    <w:rsid w:val="00181E6B"/>
    <w:rsid w:val="001825A4"/>
    <w:rsid w:val="001838DE"/>
    <w:rsid w:val="0019576F"/>
    <w:rsid w:val="0019753C"/>
    <w:rsid w:val="001A131E"/>
    <w:rsid w:val="001A384E"/>
    <w:rsid w:val="001A3E47"/>
    <w:rsid w:val="001A441A"/>
    <w:rsid w:val="001B0E8B"/>
    <w:rsid w:val="001B17AC"/>
    <w:rsid w:val="001B186B"/>
    <w:rsid w:val="001B33C5"/>
    <w:rsid w:val="001B5097"/>
    <w:rsid w:val="001B5BD8"/>
    <w:rsid w:val="001B5CA1"/>
    <w:rsid w:val="001B7F9A"/>
    <w:rsid w:val="001C04A0"/>
    <w:rsid w:val="001C3A18"/>
    <w:rsid w:val="001C5025"/>
    <w:rsid w:val="001C52F3"/>
    <w:rsid w:val="001C5CC5"/>
    <w:rsid w:val="001D0592"/>
    <w:rsid w:val="001D3E0D"/>
    <w:rsid w:val="001D5494"/>
    <w:rsid w:val="001D63D1"/>
    <w:rsid w:val="001E1A26"/>
    <w:rsid w:val="001E7EDF"/>
    <w:rsid w:val="001F0ADD"/>
    <w:rsid w:val="001F2EFC"/>
    <w:rsid w:val="001F3C1B"/>
    <w:rsid w:val="001F4C1F"/>
    <w:rsid w:val="001F5259"/>
    <w:rsid w:val="001F60A5"/>
    <w:rsid w:val="001F6E3D"/>
    <w:rsid w:val="00201B79"/>
    <w:rsid w:val="00204B38"/>
    <w:rsid w:val="00205016"/>
    <w:rsid w:val="00205407"/>
    <w:rsid w:val="002064ED"/>
    <w:rsid w:val="00206BB8"/>
    <w:rsid w:val="002102A7"/>
    <w:rsid w:val="00210376"/>
    <w:rsid w:val="002112CE"/>
    <w:rsid w:val="002115DE"/>
    <w:rsid w:val="002143F3"/>
    <w:rsid w:val="002211B8"/>
    <w:rsid w:val="00222800"/>
    <w:rsid w:val="00222BCB"/>
    <w:rsid w:val="002240D8"/>
    <w:rsid w:val="00224773"/>
    <w:rsid w:val="002248BD"/>
    <w:rsid w:val="002269D1"/>
    <w:rsid w:val="00227CF5"/>
    <w:rsid w:val="00231098"/>
    <w:rsid w:val="00231370"/>
    <w:rsid w:val="00233ADA"/>
    <w:rsid w:val="00234059"/>
    <w:rsid w:val="002349C6"/>
    <w:rsid w:val="00243224"/>
    <w:rsid w:val="0024499E"/>
    <w:rsid w:val="00246710"/>
    <w:rsid w:val="002473E6"/>
    <w:rsid w:val="002477DB"/>
    <w:rsid w:val="0025069F"/>
    <w:rsid w:val="002520B5"/>
    <w:rsid w:val="0025456B"/>
    <w:rsid w:val="00255E2E"/>
    <w:rsid w:val="00256280"/>
    <w:rsid w:val="002568D7"/>
    <w:rsid w:val="0025707D"/>
    <w:rsid w:val="002614AE"/>
    <w:rsid w:val="002638D2"/>
    <w:rsid w:val="002667D1"/>
    <w:rsid w:val="0027081B"/>
    <w:rsid w:val="00270D75"/>
    <w:rsid w:val="00270F81"/>
    <w:rsid w:val="002738CF"/>
    <w:rsid w:val="00273BC1"/>
    <w:rsid w:val="00275338"/>
    <w:rsid w:val="00275EBF"/>
    <w:rsid w:val="002776F1"/>
    <w:rsid w:val="00281610"/>
    <w:rsid w:val="00283D72"/>
    <w:rsid w:val="00285619"/>
    <w:rsid w:val="0028577A"/>
    <w:rsid w:val="00286CD6"/>
    <w:rsid w:val="00287148"/>
    <w:rsid w:val="0029164C"/>
    <w:rsid w:val="0029269C"/>
    <w:rsid w:val="0029413D"/>
    <w:rsid w:val="00297AFC"/>
    <w:rsid w:val="002A2B89"/>
    <w:rsid w:val="002A63DF"/>
    <w:rsid w:val="002B1DB9"/>
    <w:rsid w:val="002B2D87"/>
    <w:rsid w:val="002B4142"/>
    <w:rsid w:val="002B48AD"/>
    <w:rsid w:val="002B5F32"/>
    <w:rsid w:val="002B6F69"/>
    <w:rsid w:val="002C0787"/>
    <w:rsid w:val="002C36EE"/>
    <w:rsid w:val="002C59BB"/>
    <w:rsid w:val="002C7EB1"/>
    <w:rsid w:val="002D054B"/>
    <w:rsid w:val="002D0A19"/>
    <w:rsid w:val="002D3B61"/>
    <w:rsid w:val="002D3C0D"/>
    <w:rsid w:val="002D6E24"/>
    <w:rsid w:val="002E16CF"/>
    <w:rsid w:val="002E43E8"/>
    <w:rsid w:val="002E5986"/>
    <w:rsid w:val="002E5C63"/>
    <w:rsid w:val="002E6E21"/>
    <w:rsid w:val="002E7156"/>
    <w:rsid w:val="002E7A0E"/>
    <w:rsid w:val="002F0289"/>
    <w:rsid w:val="002F12BD"/>
    <w:rsid w:val="002F24EC"/>
    <w:rsid w:val="002F3595"/>
    <w:rsid w:val="002F7049"/>
    <w:rsid w:val="002F7B0F"/>
    <w:rsid w:val="003025BA"/>
    <w:rsid w:val="00302EBF"/>
    <w:rsid w:val="0030576E"/>
    <w:rsid w:val="0030585F"/>
    <w:rsid w:val="00305A54"/>
    <w:rsid w:val="003128EE"/>
    <w:rsid w:val="0031427E"/>
    <w:rsid w:val="00317C54"/>
    <w:rsid w:val="003239AD"/>
    <w:rsid w:val="003304B2"/>
    <w:rsid w:val="003306E0"/>
    <w:rsid w:val="00331266"/>
    <w:rsid w:val="00332D85"/>
    <w:rsid w:val="00336159"/>
    <w:rsid w:val="00340BEE"/>
    <w:rsid w:val="003430AF"/>
    <w:rsid w:val="00347839"/>
    <w:rsid w:val="00350286"/>
    <w:rsid w:val="00352F9C"/>
    <w:rsid w:val="00355171"/>
    <w:rsid w:val="00356162"/>
    <w:rsid w:val="00357C5C"/>
    <w:rsid w:val="0036467A"/>
    <w:rsid w:val="00365B98"/>
    <w:rsid w:val="0036682C"/>
    <w:rsid w:val="003674FA"/>
    <w:rsid w:val="00370589"/>
    <w:rsid w:val="00373615"/>
    <w:rsid w:val="003742EC"/>
    <w:rsid w:val="003765CD"/>
    <w:rsid w:val="003778F8"/>
    <w:rsid w:val="00377C9D"/>
    <w:rsid w:val="003805D8"/>
    <w:rsid w:val="00380DF6"/>
    <w:rsid w:val="00382B0B"/>
    <w:rsid w:val="00384FAA"/>
    <w:rsid w:val="00390944"/>
    <w:rsid w:val="00390D66"/>
    <w:rsid w:val="00391447"/>
    <w:rsid w:val="003927DB"/>
    <w:rsid w:val="00392F0A"/>
    <w:rsid w:val="00394DF1"/>
    <w:rsid w:val="003A3988"/>
    <w:rsid w:val="003A7699"/>
    <w:rsid w:val="003B05C8"/>
    <w:rsid w:val="003B0C71"/>
    <w:rsid w:val="003B1F77"/>
    <w:rsid w:val="003B4D0B"/>
    <w:rsid w:val="003C21EA"/>
    <w:rsid w:val="003C3177"/>
    <w:rsid w:val="003C372B"/>
    <w:rsid w:val="003C3C89"/>
    <w:rsid w:val="003C5C14"/>
    <w:rsid w:val="003C7973"/>
    <w:rsid w:val="003D0D20"/>
    <w:rsid w:val="003D48C5"/>
    <w:rsid w:val="003D6377"/>
    <w:rsid w:val="003E0CA0"/>
    <w:rsid w:val="003E23E8"/>
    <w:rsid w:val="003E4F96"/>
    <w:rsid w:val="003E5311"/>
    <w:rsid w:val="003E5942"/>
    <w:rsid w:val="003E6C74"/>
    <w:rsid w:val="003E6E91"/>
    <w:rsid w:val="003F1DAC"/>
    <w:rsid w:val="003F7431"/>
    <w:rsid w:val="003F7D45"/>
    <w:rsid w:val="004024D9"/>
    <w:rsid w:val="00404F0A"/>
    <w:rsid w:val="00412048"/>
    <w:rsid w:val="00414B2A"/>
    <w:rsid w:val="00415006"/>
    <w:rsid w:val="00415653"/>
    <w:rsid w:val="00415CB4"/>
    <w:rsid w:val="00416D5A"/>
    <w:rsid w:val="00424B44"/>
    <w:rsid w:val="00430360"/>
    <w:rsid w:val="0043252F"/>
    <w:rsid w:val="00435105"/>
    <w:rsid w:val="00435F10"/>
    <w:rsid w:val="00437193"/>
    <w:rsid w:val="0044007B"/>
    <w:rsid w:val="00441D54"/>
    <w:rsid w:val="0044263C"/>
    <w:rsid w:val="0044548B"/>
    <w:rsid w:val="004548D0"/>
    <w:rsid w:val="00457A34"/>
    <w:rsid w:val="00460DFA"/>
    <w:rsid w:val="00461019"/>
    <w:rsid w:val="004767C9"/>
    <w:rsid w:val="00476A2A"/>
    <w:rsid w:val="0048343C"/>
    <w:rsid w:val="00491602"/>
    <w:rsid w:val="004932DE"/>
    <w:rsid w:val="00496988"/>
    <w:rsid w:val="00496E25"/>
    <w:rsid w:val="00497440"/>
    <w:rsid w:val="004A3EE8"/>
    <w:rsid w:val="004A589A"/>
    <w:rsid w:val="004A64BF"/>
    <w:rsid w:val="004C1F31"/>
    <w:rsid w:val="004C2847"/>
    <w:rsid w:val="004C3DB5"/>
    <w:rsid w:val="004C3F83"/>
    <w:rsid w:val="004C4895"/>
    <w:rsid w:val="004C5A99"/>
    <w:rsid w:val="004C688D"/>
    <w:rsid w:val="004D263A"/>
    <w:rsid w:val="004D3F2D"/>
    <w:rsid w:val="004D4059"/>
    <w:rsid w:val="004D5054"/>
    <w:rsid w:val="004D6FB2"/>
    <w:rsid w:val="004E135F"/>
    <w:rsid w:val="004E150A"/>
    <w:rsid w:val="004E2D9B"/>
    <w:rsid w:val="004E2FEE"/>
    <w:rsid w:val="004E45CC"/>
    <w:rsid w:val="004E5CB9"/>
    <w:rsid w:val="004E5DD9"/>
    <w:rsid w:val="004E7C8E"/>
    <w:rsid w:val="004F2038"/>
    <w:rsid w:val="004F3373"/>
    <w:rsid w:val="004F4188"/>
    <w:rsid w:val="00503738"/>
    <w:rsid w:val="00507E06"/>
    <w:rsid w:val="00510A18"/>
    <w:rsid w:val="00511735"/>
    <w:rsid w:val="00511E67"/>
    <w:rsid w:val="005151CB"/>
    <w:rsid w:val="005170DD"/>
    <w:rsid w:val="005177FE"/>
    <w:rsid w:val="00517818"/>
    <w:rsid w:val="00520B80"/>
    <w:rsid w:val="00524C61"/>
    <w:rsid w:val="0052502B"/>
    <w:rsid w:val="0053090B"/>
    <w:rsid w:val="00530C66"/>
    <w:rsid w:val="005339CC"/>
    <w:rsid w:val="00536204"/>
    <w:rsid w:val="00536462"/>
    <w:rsid w:val="0053674F"/>
    <w:rsid w:val="0053697E"/>
    <w:rsid w:val="00537BB1"/>
    <w:rsid w:val="005454B9"/>
    <w:rsid w:val="005534C5"/>
    <w:rsid w:val="00555916"/>
    <w:rsid w:val="005565AE"/>
    <w:rsid w:val="00561D33"/>
    <w:rsid w:val="00574A74"/>
    <w:rsid w:val="0057771F"/>
    <w:rsid w:val="00577AB4"/>
    <w:rsid w:val="005811EB"/>
    <w:rsid w:val="00581D87"/>
    <w:rsid w:val="0058381A"/>
    <w:rsid w:val="00587BC6"/>
    <w:rsid w:val="00590E63"/>
    <w:rsid w:val="005A166F"/>
    <w:rsid w:val="005A1929"/>
    <w:rsid w:val="005A19FC"/>
    <w:rsid w:val="005A2F11"/>
    <w:rsid w:val="005A490C"/>
    <w:rsid w:val="005B36DD"/>
    <w:rsid w:val="005B3DBB"/>
    <w:rsid w:val="005C14F5"/>
    <w:rsid w:val="005D1178"/>
    <w:rsid w:val="005D1701"/>
    <w:rsid w:val="005D1B82"/>
    <w:rsid w:val="005D4781"/>
    <w:rsid w:val="005E0BF9"/>
    <w:rsid w:val="005E1C91"/>
    <w:rsid w:val="005E2CF3"/>
    <w:rsid w:val="005E36A6"/>
    <w:rsid w:val="005E3E14"/>
    <w:rsid w:val="005E4C50"/>
    <w:rsid w:val="005E5704"/>
    <w:rsid w:val="005F1510"/>
    <w:rsid w:val="005F5E38"/>
    <w:rsid w:val="00600A2F"/>
    <w:rsid w:val="00601F9A"/>
    <w:rsid w:val="0060254D"/>
    <w:rsid w:val="006040CF"/>
    <w:rsid w:val="00610B49"/>
    <w:rsid w:val="006160D9"/>
    <w:rsid w:val="00616E76"/>
    <w:rsid w:val="00620267"/>
    <w:rsid w:val="00620414"/>
    <w:rsid w:val="00622EB7"/>
    <w:rsid w:val="00624EF2"/>
    <w:rsid w:val="006268D2"/>
    <w:rsid w:val="00632C50"/>
    <w:rsid w:val="00633783"/>
    <w:rsid w:val="00633946"/>
    <w:rsid w:val="0064139F"/>
    <w:rsid w:val="0064211F"/>
    <w:rsid w:val="0064217F"/>
    <w:rsid w:val="006441F5"/>
    <w:rsid w:val="0064633E"/>
    <w:rsid w:val="006526A8"/>
    <w:rsid w:val="0065350E"/>
    <w:rsid w:val="0065392C"/>
    <w:rsid w:val="0065456A"/>
    <w:rsid w:val="00655EA9"/>
    <w:rsid w:val="00657768"/>
    <w:rsid w:val="00657EEE"/>
    <w:rsid w:val="0066321D"/>
    <w:rsid w:val="006730C6"/>
    <w:rsid w:val="00674C92"/>
    <w:rsid w:val="00680AB1"/>
    <w:rsid w:val="00694017"/>
    <w:rsid w:val="0069748B"/>
    <w:rsid w:val="0069790B"/>
    <w:rsid w:val="00697A2A"/>
    <w:rsid w:val="006A0FAB"/>
    <w:rsid w:val="006A3F5B"/>
    <w:rsid w:val="006B244F"/>
    <w:rsid w:val="006B6FB7"/>
    <w:rsid w:val="006B7263"/>
    <w:rsid w:val="006B7275"/>
    <w:rsid w:val="006B7A4F"/>
    <w:rsid w:val="006C2414"/>
    <w:rsid w:val="006C554C"/>
    <w:rsid w:val="006D4823"/>
    <w:rsid w:val="006D5A12"/>
    <w:rsid w:val="006E0473"/>
    <w:rsid w:val="006E195E"/>
    <w:rsid w:val="006E2538"/>
    <w:rsid w:val="006E283D"/>
    <w:rsid w:val="006E5648"/>
    <w:rsid w:val="006E5B52"/>
    <w:rsid w:val="006E7BB8"/>
    <w:rsid w:val="006F0842"/>
    <w:rsid w:val="006F130D"/>
    <w:rsid w:val="006F1627"/>
    <w:rsid w:val="006F1871"/>
    <w:rsid w:val="006F3A9D"/>
    <w:rsid w:val="00701F70"/>
    <w:rsid w:val="007064A9"/>
    <w:rsid w:val="00706C17"/>
    <w:rsid w:val="007113F5"/>
    <w:rsid w:val="00712B4C"/>
    <w:rsid w:val="00717FB9"/>
    <w:rsid w:val="00720591"/>
    <w:rsid w:val="0072690B"/>
    <w:rsid w:val="007278E7"/>
    <w:rsid w:val="007311FA"/>
    <w:rsid w:val="007312D2"/>
    <w:rsid w:val="00732859"/>
    <w:rsid w:val="007332B2"/>
    <w:rsid w:val="00736D93"/>
    <w:rsid w:val="00737DD7"/>
    <w:rsid w:val="00740157"/>
    <w:rsid w:val="00741298"/>
    <w:rsid w:val="00744D0A"/>
    <w:rsid w:val="00747A3B"/>
    <w:rsid w:val="00747FAE"/>
    <w:rsid w:val="00750667"/>
    <w:rsid w:val="00750FA4"/>
    <w:rsid w:val="00751BB4"/>
    <w:rsid w:val="00756541"/>
    <w:rsid w:val="00761556"/>
    <w:rsid w:val="00761682"/>
    <w:rsid w:val="00764358"/>
    <w:rsid w:val="0076472E"/>
    <w:rsid w:val="00764B90"/>
    <w:rsid w:val="007662D5"/>
    <w:rsid w:val="007703DD"/>
    <w:rsid w:val="0077102E"/>
    <w:rsid w:val="00772864"/>
    <w:rsid w:val="00773B04"/>
    <w:rsid w:val="00774B5B"/>
    <w:rsid w:val="0078047C"/>
    <w:rsid w:val="00780BC2"/>
    <w:rsid w:val="00780F8C"/>
    <w:rsid w:val="00784CF9"/>
    <w:rsid w:val="00785088"/>
    <w:rsid w:val="00785A54"/>
    <w:rsid w:val="0078688D"/>
    <w:rsid w:val="00791774"/>
    <w:rsid w:val="0079208B"/>
    <w:rsid w:val="007960BE"/>
    <w:rsid w:val="00796445"/>
    <w:rsid w:val="007971BD"/>
    <w:rsid w:val="00797522"/>
    <w:rsid w:val="007979FE"/>
    <w:rsid w:val="007A060B"/>
    <w:rsid w:val="007A215C"/>
    <w:rsid w:val="007A2912"/>
    <w:rsid w:val="007A55B1"/>
    <w:rsid w:val="007A7D27"/>
    <w:rsid w:val="007B2056"/>
    <w:rsid w:val="007B2934"/>
    <w:rsid w:val="007B2C95"/>
    <w:rsid w:val="007B3D5C"/>
    <w:rsid w:val="007B6296"/>
    <w:rsid w:val="007C05DC"/>
    <w:rsid w:val="007C1D9C"/>
    <w:rsid w:val="007C5223"/>
    <w:rsid w:val="007D0495"/>
    <w:rsid w:val="007D1409"/>
    <w:rsid w:val="007D1DA7"/>
    <w:rsid w:val="007D22F6"/>
    <w:rsid w:val="007D2B58"/>
    <w:rsid w:val="007D33EF"/>
    <w:rsid w:val="007D479B"/>
    <w:rsid w:val="007D54CD"/>
    <w:rsid w:val="007D778A"/>
    <w:rsid w:val="007E06EE"/>
    <w:rsid w:val="007E17BE"/>
    <w:rsid w:val="007E1B1C"/>
    <w:rsid w:val="007E35E5"/>
    <w:rsid w:val="007E4A3D"/>
    <w:rsid w:val="007E6644"/>
    <w:rsid w:val="007F2E89"/>
    <w:rsid w:val="007F3EFC"/>
    <w:rsid w:val="007F4F89"/>
    <w:rsid w:val="007F6576"/>
    <w:rsid w:val="007F7948"/>
    <w:rsid w:val="00800329"/>
    <w:rsid w:val="008003A4"/>
    <w:rsid w:val="00806402"/>
    <w:rsid w:val="00806BC7"/>
    <w:rsid w:val="0081076D"/>
    <w:rsid w:val="00812522"/>
    <w:rsid w:val="008161F1"/>
    <w:rsid w:val="0081715B"/>
    <w:rsid w:val="008172AE"/>
    <w:rsid w:val="008227E8"/>
    <w:rsid w:val="00825769"/>
    <w:rsid w:val="00830DFB"/>
    <w:rsid w:val="008312C3"/>
    <w:rsid w:val="008346AF"/>
    <w:rsid w:val="008349C8"/>
    <w:rsid w:val="00834B16"/>
    <w:rsid w:val="00843BE2"/>
    <w:rsid w:val="00843DA0"/>
    <w:rsid w:val="00844CA1"/>
    <w:rsid w:val="00844E4B"/>
    <w:rsid w:val="00850676"/>
    <w:rsid w:val="00855C66"/>
    <w:rsid w:val="0085648D"/>
    <w:rsid w:val="00857E67"/>
    <w:rsid w:val="00861746"/>
    <w:rsid w:val="008652FC"/>
    <w:rsid w:val="008677F7"/>
    <w:rsid w:val="008678F6"/>
    <w:rsid w:val="00870502"/>
    <w:rsid w:val="00870533"/>
    <w:rsid w:val="008745C8"/>
    <w:rsid w:val="0087462B"/>
    <w:rsid w:val="00882B61"/>
    <w:rsid w:val="0088752D"/>
    <w:rsid w:val="0088772C"/>
    <w:rsid w:val="008908E0"/>
    <w:rsid w:val="00890E51"/>
    <w:rsid w:val="00891526"/>
    <w:rsid w:val="00891DD2"/>
    <w:rsid w:val="00892606"/>
    <w:rsid w:val="0089380E"/>
    <w:rsid w:val="008957E5"/>
    <w:rsid w:val="00895898"/>
    <w:rsid w:val="00897585"/>
    <w:rsid w:val="008977EE"/>
    <w:rsid w:val="008A6564"/>
    <w:rsid w:val="008A6AFC"/>
    <w:rsid w:val="008B04C3"/>
    <w:rsid w:val="008B3AC7"/>
    <w:rsid w:val="008B4B99"/>
    <w:rsid w:val="008C02EE"/>
    <w:rsid w:val="008C2734"/>
    <w:rsid w:val="008C75D6"/>
    <w:rsid w:val="008D052D"/>
    <w:rsid w:val="008D54AD"/>
    <w:rsid w:val="008D6560"/>
    <w:rsid w:val="008D67B9"/>
    <w:rsid w:val="008D6A45"/>
    <w:rsid w:val="008D78F8"/>
    <w:rsid w:val="008D7C86"/>
    <w:rsid w:val="008D7F17"/>
    <w:rsid w:val="008E032F"/>
    <w:rsid w:val="008E130F"/>
    <w:rsid w:val="008E14A1"/>
    <w:rsid w:val="008E23E5"/>
    <w:rsid w:val="008E2CF9"/>
    <w:rsid w:val="008E410E"/>
    <w:rsid w:val="008E4342"/>
    <w:rsid w:val="008E7E7D"/>
    <w:rsid w:val="008F4C7E"/>
    <w:rsid w:val="0090132D"/>
    <w:rsid w:val="00902594"/>
    <w:rsid w:val="00902DC2"/>
    <w:rsid w:val="00903853"/>
    <w:rsid w:val="009052DC"/>
    <w:rsid w:val="009071B4"/>
    <w:rsid w:val="009100B3"/>
    <w:rsid w:val="009113AE"/>
    <w:rsid w:val="00913871"/>
    <w:rsid w:val="00921C2F"/>
    <w:rsid w:val="00921E29"/>
    <w:rsid w:val="00922208"/>
    <w:rsid w:val="009254A2"/>
    <w:rsid w:val="0092576C"/>
    <w:rsid w:val="00925D28"/>
    <w:rsid w:val="00927576"/>
    <w:rsid w:val="00935A88"/>
    <w:rsid w:val="009360E4"/>
    <w:rsid w:val="00936775"/>
    <w:rsid w:val="00940608"/>
    <w:rsid w:val="00943393"/>
    <w:rsid w:val="00943B93"/>
    <w:rsid w:val="009440F2"/>
    <w:rsid w:val="009450BE"/>
    <w:rsid w:val="00945D3C"/>
    <w:rsid w:val="00951711"/>
    <w:rsid w:val="009526E3"/>
    <w:rsid w:val="00952FF7"/>
    <w:rsid w:val="009548BE"/>
    <w:rsid w:val="00954C96"/>
    <w:rsid w:val="0095615C"/>
    <w:rsid w:val="009563BE"/>
    <w:rsid w:val="009610C7"/>
    <w:rsid w:val="009620C1"/>
    <w:rsid w:val="00962C1C"/>
    <w:rsid w:val="009656DD"/>
    <w:rsid w:val="0097138A"/>
    <w:rsid w:val="009730D6"/>
    <w:rsid w:val="00977DC8"/>
    <w:rsid w:val="00983765"/>
    <w:rsid w:val="00986B60"/>
    <w:rsid w:val="0098794D"/>
    <w:rsid w:val="00987F12"/>
    <w:rsid w:val="009910EE"/>
    <w:rsid w:val="00992B72"/>
    <w:rsid w:val="00995B52"/>
    <w:rsid w:val="009A01B6"/>
    <w:rsid w:val="009A0735"/>
    <w:rsid w:val="009A098D"/>
    <w:rsid w:val="009A0E9D"/>
    <w:rsid w:val="009A0F2A"/>
    <w:rsid w:val="009A1F6D"/>
    <w:rsid w:val="009A21D1"/>
    <w:rsid w:val="009A21DF"/>
    <w:rsid w:val="009B493C"/>
    <w:rsid w:val="009B4BA9"/>
    <w:rsid w:val="009B4F01"/>
    <w:rsid w:val="009B4F9B"/>
    <w:rsid w:val="009B6ED4"/>
    <w:rsid w:val="009C347F"/>
    <w:rsid w:val="009C7454"/>
    <w:rsid w:val="009D13C4"/>
    <w:rsid w:val="009D256F"/>
    <w:rsid w:val="009D4319"/>
    <w:rsid w:val="009D4F2A"/>
    <w:rsid w:val="009D51E9"/>
    <w:rsid w:val="009E079A"/>
    <w:rsid w:val="009E4717"/>
    <w:rsid w:val="009F05B7"/>
    <w:rsid w:val="009F19E3"/>
    <w:rsid w:val="009F207B"/>
    <w:rsid w:val="009F2B75"/>
    <w:rsid w:val="009F5810"/>
    <w:rsid w:val="009F6A07"/>
    <w:rsid w:val="009F7EDE"/>
    <w:rsid w:val="00A0201E"/>
    <w:rsid w:val="00A0239C"/>
    <w:rsid w:val="00A025D5"/>
    <w:rsid w:val="00A03268"/>
    <w:rsid w:val="00A0344C"/>
    <w:rsid w:val="00A065D0"/>
    <w:rsid w:val="00A13530"/>
    <w:rsid w:val="00A1492D"/>
    <w:rsid w:val="00A15DB5"/>
    <w:rsid w:val="00A169DD"/>
    <w:rsid w:val="00A256D5"/>
    <w:rsid w:val="00A263EF"/>
    <w:rsid w:val="00A26BF4"/>
    <w:rsid w:val="00A30119"/>
    <w:rsid w:val="00A30AB2"/>
    <w:rsid w:val="00A315AA"/>
    <w:rsid w:val="00A330BD"/>
    <w:rsid w:val="00A341AD"/>
    <w:rsid w:val="00A345E7"/>
    <w:rsid w:val="00A3677F"/>
    <w:rsid w:val="00A41BDE"/>
    <w:rsid w:val="00A444D0"/>
    <w:rsid w:val="00A467B8"/>
    <w:rsid w:val="00A47819"/>
    <w:rsid w:val="00A51466"/>
    <w:rsid w:val="00A5409E"/>
    <w:rsid w:val="00A54F09"/>
    <w:rsid w:val="00A5581D"/>
    <w:rsid w:val="00A55CF6"/>
    <w:rsid w:val="00A5780D"/>
    <w:rsid w:val="00A6134F"/>
    <w:rsid w:val="00A630AC"/>
    <w:rsid w:val="00A635D2"/>
    <w:rsid w:val="00A6506C"/>
    <w:rsid w:val="00A65B62"/>
    <w:rsid w:val="00A66890"/>
    <w:rsid w:val="00A74F84"/>
    <w:rsid w:val="00A75A5D"/>
    <w:rsid w:val="00A8118B"/>
    <w:rsid w:val="00A81DCB"/>
    <w:rsid w:val="00A85FB4"/>
    <w:rsid w:val="00A864BB"/>
    <w:rsid w:val="00A86A2C"/>
    <w:rsid w:val="00A9182F"/>
    <w:rsid w:val="00A93C73"/>
    <w:rsid w:val="00A940C7"/>
    <w:rsid w:val="00A976C3"/>
    <w:rsid w:val="00AA1311"/>
    <w:rsid w:val="00AA3975"/>
    <w:rsid w:val="00AA4601"/>
    <w:rsid w:val="00AA50CD"/>
    <w:rsid w:val="00AA7BDB"/>
    <w:rsid w:val="00AB1B2B"/>
    <w:rsid w:val="00AB239C"/>
    <w:rsid w:val="00AB7E38"/>
    <w:rsid w:val="00AC01E5"/>
    <w:rsid w:val="00AC6FC5"/>
    <w:rsid w:val="00AD3951"/>
    <w:rsid w:val="00AD60DD"/>
    <w:rsid w:val="00AD674C"/>
    <w:rsid w:val="00AE591A"/>
    <w:rsid w:val="00AE629B"/>
    <w:rsid w:val="00AF5750"/>
    <w:rsid w:val="00AF6563"/>
    <w:rsid w:val="00AF75C6"/>
    <w:rsid w:val="00AF76C7"/>
    <w:rsid w:val="00B00DEC"/>
    <w:rsid w:val="00B018FB"/>
    <w:rsid w:val="00B02CCE"/>
    <w:rsid w:val="00B042EF"/>
    <w:rsid w:val="00B04F0E"/>
    <w:rsid w:val="00B06644"/>
    <w:rsid w:val="00B114A9"/>
    <w:rsid w:val="00B14BC3"/>
    <w:rsid w:val="00B20A6C"/>
    <w:rsid w:val="00B20AB3"/>
    <w:rsid w:val="00B211DB"/>
    <w:rsid w:val="00B23676"/>
    <w:rsid w:val="00B32D36"/>
    <w:rsid w:val="00B344EC"/>
    <w:rsid w:val="00B36C0C"/>
    <w:rsid w:val="00B37464"/>
    <w:rsid w:val="00B40441"/>
    <w:rsid w:val="00B43DBD"/>
    <w:rsid w:val="00B44CAD"/>
    <w:rsid w:val="00B47749"/>
    <w:rsid w:val="00B51D3C"/>
    <w:rsid w:val="00B5529E"/>
    <w:rsid w:val="00B57AA4"/>
    <w:rsid w:val="00B63B50"/>
    <w:rsid w:val="00B6588C"/>
    <w:rsid w:val="00B65FB6"/>
    <w:rsid w:val="00B662D6"/>
    <w:rsid w:val="00B671B0"/>
    <w:rsid w:val="00B7019F"/>
    <w:rsid w:val="00B7348E"/>
    <w:rsid w:val="00B77727"/>
    <w:rsid w:val="00B81544"/>
    <w:rsid w:val="00B82FAA"/>
    <w:rsid w:val="00B83A97"/>
    <w:rsid w:val="00B8424F"/>
    <w:rsid w:val="00B8510D"/>
    <w:rsid w:val="00B8638B"/>
    <w:rsid w:val="00B87B0E"/>
    <w:rsid w:val="00B905E4"/>
    <w:rsid w:val="00B91466"/>
    <w:rsid w:val="00B9264B"/>
    <w:rsid w:val="00B92D6E"/>
    <w:rsid w:val="00B943EE"/>
    <w:rsid w:val="00B94E39"/>
    <w:rsid w:val="00BA067B"/>
    <w:rsid w:val="00BA0F1C"/>
    <w:rsid w:val="00BA2AD0"/>
    <w:rsid w:val="00BB2852"/>
    <w:rsid w:val="00BB4644"/>
    <w:rsid w:val="00BB4DD1"/>
    <w:rsid w:val="00BB6AA6"/>
    <w:rsid w:val="00BB7657"/>
    <w:rsid w:val="00BC06EE"/>
    <w:rsid w:val="00BC1E4B"/>
    <w:rsid w:val="00BC2348"/>
    <w:rsid w:val="00BC2A13"/>
    <w:rsid w:val="00BC34A3"/>
    <w:rsid w:val="00BC4952"/>
    <w:rsid w:val="00BD1946"/>
    <w:rsid w:val="00BD1DF7"/>
    <w:rsid w:val="00BD25D2"/>
    <w:rsid w:val="00BD719D"/>
    <w:rsid w:val="00BD776D"/>
    <w:rsid w:val="00BD77B8"/>
    <w:rsid w:val="00BE0762"/>
    <w:rsid w:val="00BE51DE"/>
    <w:rsid w:val="00BE67C9"/>
    <w:rsid w:val="00BF02E0"/>
    <w:rsid w:val="00BF0D7D"/>
    <w:rsid w:val="00BF39E9"/>
    <w:rsid w:val="00BF649B"/>
    <w:rsid w:val="00C01094"/>
    <w:rsid w:val="00C0141B"/>
    <w:rsid w:val="00C05B55"/>
    <w:rsid w:val="00C06425"/>
    <w:rsid w:val="00C06695"/>
    <w:rsid w:val="00C10823"/>
    <w:rsid w:val="00C179B6"/>
    <w:rsid w:val="00C17BB6"/>
    <w:rsid w:val="00C2178C"/>
    <w:rsid w:val="00C21FFE"/>
    <w:rsid w:val="00C22077"/>
    <w:rsid w:val="00C22379"/>
    <w:rsid w:val="00C22F78"/>
    <w:rsid w:val="00C23677"/>
    <w:rsid w:val="00C27086"/>
    <w:rsid w:val="00C3652E"/>
    <w:rsid w:val="00C4002C"/>
    <w:rsid w:val="00C40505"/>
    <w:rsid w:val="00C4055B"/>
    <w:rsid w:val="00C46D2E"/>
    <w:rsid w:val="00C503A1"/>
    <w:rsid w:val="00C53C0F"/>
    <w:rsid w:val="00C54B17"/>
    <w:rsid w:val="00C54BE6"/>
    <w:rsid w:val="00C5512A"/>
    <w:rsid w:val="00C55B8F"/>
    <w:rsid w:val="00C572CD"/>
    <w:rsid w:val="00C62761"/>
    <w:rsid w:val="00C63BB1"/>
    <w:rsid w:val="00C662D5"/>
    <w:rsid w:val="00C72EE6"/>
    <w:rsid w:val="00C75524"/>
    <w:rsid w:val="00C7561D"/>
    <w:rsid w:val="00C75AF8"/>
    <w:rsid w:val="00C764DA"/>
    <w:rsid w:val="00C770FF"/>
    <w:rsid w:val="00C77E22"/>
    <w:rsid w:val="00C80B84"/>
    <w:rsid w:val="00C80F8F"/>
    <w:rsid w:val="00C84595"/>
    <w:rsid w:val="00C87CEF"/>
    <w:rsid w:val="00C93194"/>
    <w:rsid w:val="00C93770"/>
    <w:rsid w:val="00C93ED2"/>
    <w:rsid w:val="00C9565F"/>
    <w:rsid w:val="00CA37C5"/>
    <w:rsid w:val="00CA44F4"/>
    <w:rsid w:val="00CA4F4B"/>
    <w:rsid w:val="00CA72EF"/>
    <w:rsid w:val="00CB0D6A"/>
    <w:rsid w:val="00CB1B15"/>
    <w:rsid w:val="00CB242C"/>
    <w:rsid w:val="00CB3550"/>
    <w:rsid w:val="00CB382D"/>
    <w:rsid w:val="00CB414C"/>
    <w:rsid w:val="00CB4864"/>
    <w:rsid w:val="00CD0AF5"/>
    <w:rsid w:val="00CD2FAB"/>
    <w:rsid w:val="00CD30C3"/>
    <w:rsid w:val="00CD350C"/>
    <w:rsid w:val="00CD3D7D"/>
    <w:rsid w:val="00CD50C9"/>
    <w:rsid w:val="00CD7F92"/>
    <w:rsid w:val="00CE1AB8"/>
    <w:rsid w:val="00CE289E"/>
    <w:rsid w:val="00CE60E0"/>
    <w:rsid w:val="00CF00B0"/>
    <w:rsid w:val="00CF116C"/>
    <w:rsid w:val="00CF4F23"/>
    <w:rsid w:val="00CF5111"/>
    <w:rsid w:val="00CF52AD"/>
    <w:rsid w:val="00CF5362"/>
    <w:rsid w:val="00CF6645"/>
    <w:rsid w:val="00CF6AE0"/>
    <w:rsid w:val="00D01119"/>
    <w:rsid w:val="00D03ED9"/>
    <w:rsid w:val="00D059B5"/>
    <w:rsid w:val="00D06AFD"/>
    <w:rsid w:val="00D06DF1"/>
    <w:rsid w:val="00D071A3"/>
    <w:rsid w:val="00D112D9"/>
    <w:rsid w:val="00D11E14"/>
    <w:rsid w:val="00D12E3F"/>
    <w:rsid w:val="00D14F20"/>
    <w:rsid w:val="00D21E18"/>
    <w:rsid w:val="00D237C8"/>
    <w:rsid w:val="00D2657E"/>
    <w:rsid w:val="00D301FF"/>
    <w:rsid w:val="00D305C4"/>
    <w:rsid w:val="00D32AC0"/>
    <w:rsid w:val="00D35F90"/>
    <w:rsid w:val="00D36458"/>
    <w:rsid w:val="00D36730"/>
    <w:rsid w:val="00D36B0D"/>
    <w:rsid w:val="00D400EC"/>
    <w:rsid w:val="00D40613"/>
    <w:rsid w:val="00D40FAB"/>
    <w:rsid w:val="00D41ADF"/>
    <w:rsid w:val="00D41EE6"/>
    <w:rsid w:val="00D440B8"/>
    <w:rsid w:val="00D440D8"/>
    <w:rsid w:val="00D4437E"/>
    <w:rsid w:val="00D4443E"/>
    <w:rsid w:val="00D45D61"/>
    <w:rsid w:val="00D45DDB"/>
    <w:rsid w:val="00D52FB9"/>
    <w:rsid w:val="00D55B9A"/>
    <w:rsid w:val="00D56040"/>
    <w:rsid w:val="00D57EFB"/>
    <w:rsid w:val="00D6333A"/>
    <w:rsid w:val="00D6547D"/>
    <w:rsid w:val="00D6732E"/>
    <w:rsid w:val="00D7263C"/>
    <w:rsid w:val="00D75176"/>
    <w:rsid w:val="00D760C6"/>
    <w:rsid w:val="00D802E6"/>
    <w:rsid w:val="00D82E2D"/>
    <w:rsid w:val="00D85069"/>
    <w:rsid w:val="00D8712C"/>
    <w:rsid w:val="00D9079D"/>
    <w:rsid w:val="00D938AC"/>
    <w:rsid w:val="00D94ABB"/>
    <w:rsid w:val="00D971DF"/>
    <w:rsid w:val="00D97376"/>
    <w:rsid w:val="00D97D8D"/>
    <w:rsid w:val="00DA06C9"/>
    <w:rsid w:val="00DA130A"/>
    <w:rsid w:val="00DA3AD3"/>
    <w:rsid w:val="00DA4340"/>
    <w:rsid w:val="00DA4CD4"/>
    <w:rsid w:val="00DA5AD1"/>
    <w:rsid w:val="00DA5DDA"/>
    <w:rsid w:val="00DA70E7"/>
    <w:rsid w:val="00DB0EEB"/>
    <w:rsid w:val="00DB2900"/>
    <w:rsid w:val="00DB50E0"/>
    <w:rsid w:val="00DB60C9"/>
    <w:rsid w:val="00DB75B3"/>
    <w:rsid w:val="00DC0213"/>
    <w:rsid w:val="00DC1481"/>
    <w:rsid w:val="00DC265A"/>
    <w:rsid w:val="00DC2B51"/>
    <w:rsid w:val="00DC5F86"/>
    <w:rsid w:val="00DC6576"/>
    <w:rsid w:val="00DD0229"/>
    <w:rsid w:val="00DD19BA"/>
    <w:rsid w:val="00DD3151"/>
    <w:rsid w:val="00DD3CE5"/>
    <w:rsid w:val="00DD4B52"/>
    <w:rsid w:val="00DD617E"/>
    <w:rsid w:val="00DE7D17"/>
    <w:rsid w:val="00DF064B"/>
    <w:rsid w:val="00DF0CAF"/>
    <w:rsid w:val="00DF0F16"/>
    <w:rsid w:val="00DF11D0"/>
    <w:rsid w:val="00DF1941"/>
    <w:rsid w:val="00DF2131"/>
    <w:rsid w:val="00DF274D"/>
    <w:rsid w:val="00DF280E"/>
    <w:rsid w:val="00DF2DD6"/>
    <w:rsid w:val="00DF3AFB"/>
    <w:rsid w:val="00DF3BDA"/>
    <w:rsid w:val="00DF3D4E"/>
    <w:rsid w:val="00DF6C31"/>
    <w:rsid w:val="00DF773B"/>
    <w:rsid w:val="00E006AB"/>
    <w:rsid w:val="00E0089B"/>
    <w:rsid w:val="00E021E2"/>
    <w:rsid w:val="00E05D17"/>
    <w:rsid w:val="00E0691C"/>
    <w:rsid w:val="00E1035C"/>
    <w:rsid w:val="00E119E4"/>
    <w:rsid w:val="00E162E6"/>
    <w:rsid w:val="00E24F76"/>
    <w:rsid w:val="00E26C9A"/>
    <w:rsid w:val="00E27118"/>
    <w:rsid w:val="00E27D2F"/>
    <w:rsid w:val="00E27E29"/>
    <w:rsid w:val="00E30197"/>
    <w:rsid w:val="00E32D3C"/>
    <w:rsid w:val="00E34F2E"/>
    <w:rsid w:val="00E364B5"/>
    <w:rsid w:val="00E37545"/>
    <w:rsid w:val="00E37B90"/>
    <w:rsid w:val="00E42550"/>
    <w:rsid w:val="00E458F0"/>
    <w:rsid w:val="00E45C72"/>
    <w:rsid w:val="00E467F7"/>
    <w:rsid w:val="00E47B43"/>
    <w:rsid w:val="00E53476"/>
    <w:rsid w:val="00E5427A"/>
    <w:rsid w:val="00E607F6"/>
    <w:rsid w:val="00E6591E"/>
    <w:rsid w:val="00E71BCE"/>
    <w:rsid w:val="00E72036"/>
    <w:rsid w:val="00E72041"/>
    <w:rsid w:val="00E72885"/>
    <w:rsid w:val="00E74BBB"/>
    <w:rsid w:val="00E759E8"/>
    <w:rsid w:val="00E773C9"/>
    <w:rsid w:val="00E77B88"/>
    <w:rsid w:val="00E77F03"/>
    <w:rsid w:val="00E81A27"/>
    <w:rsid w:val="00E84BEA"/>
    <w:rsid w:val="00E85144"/>
    <w:rsid w:val="00E85E5D"/>
    <w:rsid w:val="00E86004"/>
    <w:rsid w:val="00E92644"/>
    <w:rsid w:val="00E947C6"/>
    <w:rsid w:val="00E96172"/>
    <w:rsid w:val="00E9711D"/>
    <w:rsid w:val="00EA0072"/>
    <w:rsid w:val="00EA49CE"/>
    <w:rsid w:val="00EA5D7D"/>
    <w:rsid w:val="00EA7141"/>
    <w:rsid w:val="00EB43B7"/>
    <w:rsid w:val="00EB460E"/>
    <w:rsid w:val="00EB5435"/>
    <w:rsid w:val="00EB6464"/>
    <w:rsid w:val="00EB6557"/>
    <w:rsid w:val="00EB6987"/>
    <w:rsid w:val="00EC4D29"/>
    <w:rsid w:val="00EC5E58"/>
    <w:rsid w:val="00EC671B"/>
    <w:rsid w:val="00EC68AC"/>
    <w:rsid w:val="00EC7814"/>
    <w:rsid w:val="00EE1EFD"/>
    <w:rsid w:val="00EE4BF0"/>
    <w:rsid w:val="00EF3F4D"/>
    <w:rsid w:val="00EF79EF"/>
    <w:rsid w:val="00F04E47"/>
    <w:rsid w:val="00F112A0"/>
    <w:rsid w:val="00F12357"/>
    <w:rsid w:val="00F1247E"/>
    <w:rsid w:val="00F15336"/>
    <w:rsid w:val="00F15A15"/>
    <w:rsid w:val="00F20943"/>
    <w:rsid w:val="00F21CDB"/>
    <w:rsid w:val="00F22FC9"/>
    <w:rsid w:val="00F23242"/>
    <w:rsid w:val="00F242EE"/>
    <w:rsid w:val="00F263B1"/>
    <w:rsid w:val="00F31006"/>
    <w:rsid w:val="00F32859"/>
    <w:rsid w:val="00F3580C"/>
    <w:rsid w:val="00F3709A"/>
    <w:rsid w:val="00F40528"/>
    <w:rsid w:val="00F43D0F"/>
    <w:rsid w:val="00F50058"/>
    <w:rsid w:val="00F54A0B"/>
    <w:rsid w:val="00F54AD6"/>
    <w:rsid w:val="00F54D9A"/>
    <w:rsid w:val="00F563F8"/>
    <w:rsid w:val="00F64B01"/>
    <w:rsid w:val="00F66446"/>
    <w:rsid w:val="00F71349"/>
    <w:rsid w:val="00F72254"/>
    <w:rsid w:val="00F7636A"/>
    <w:rsid w:val="00F775C7"/>
    <w:rsid w:val="00F80EB3"/>
    <w:rsid w:val="00F830A2"/>
    <w:rsid w:val="00F840EE"/>
    <w:rsid w:val="00F951B1"/>
    <w:rsid w:val="00F96DEC"/>
    <w:rsid w:val="00FA3900"/>
    <w:rsid w:val="00FB0056"/>
    <w:rsid w:val="00FB2285"/>
    <w:rsid w:val="00FB22AE"/>
    <w:rsid w:val="00FC1534"/>
    <w:rsid w:val="00FC7534"/>
    <w:rsid w:val="00FD2141"/>
    <w:rsid w:val="00FD2ECC"/>
    <w:rsid w:val="00FD3D5E"/>
    <w:rsid w:val="00FD73F4"/>
    <w:rsid w:val="00FD7BEF"/>
    <w:rsid w:val="00FE03F7"/>
    <w:rsid w:val="00FE1B86"/>
    <w:rsid w:val="00FE4F19"/>
    <w:rsid w:val="00FF1119"/>
    <w:rsid w:val="00FF13A3"/>
    <w:rsid w:val="00FF1C16"/>
    <w:rsid w:val="00FF1FC5"/>
    <w:rsid w:val="00FF388C"/>
    <w:rsid w:val="00FF39EC"/>
    <w:rsid w:val="00FF3C2E"/>
    <w:rsid w:val="00FF4AE1"/>
    <w:rsid w:val="00FF59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1A7DBDB"/>
  <w15:docId w15:val="{2B8BF8E6-54A2-4FDD-8E01-99987977C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A4781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A47819"/>
    <w:pPr>
      <w:tabs>
        <w:tab w:val="center" w:pos="4252"/>
        <w:tab w:val="right" w:pos="8504"/>
      </w:tabs>
      <w:snapToGrid w:val="0"/>
    </w:pPr>
  </w:style>
  <w:style w:type="character" w:customStyle="1" w:styleId="a4">
    <w:name w:val="フッター (文字)"/>
    <w:basedOn w:val="a0"/>
    <w:link w:val="a3"/>
    <w:uiPriority w:val="99"/>
    <w:rsid w:val="00A47819"/>
  </w:style>
  <w:style w:type="paragraph" w:styleId="a5">
    <w:name w:val="header"/>
    <w:basedOn w:val="a"/>
    <w:link w:val="a6"/>
    <w:uiPriority w:val="99"/>
    <w:unhideWhenUsed/>
    <w:rsid w:val="00620414"/>
    <w:pPr>
      <w:tabs>
        <w:tab w:val="center" w:pos="4252"/>
        <w:tab w:val="right" w:pos="8504"/>
      </w:tabs>
      <w:snapToGrid w:val="0"/>
    </w:pPr>
  </w:style>
  <w:style w:type="character" w:customStyle="1" w:styleId="a6">
    <w:name w:val="ヘッダー (文字)"/>
    <w:basedOn w:val="a0"/>
    <w:link w:val="a5"/>
    <w:uiPriority w:val="99"/>
    <w:rsid w:val="00620414"/>
  </w:style>
  <w:style w:type="paragraph" w:styleId="a7">
    <w:name w:val="Balloon Text"/>
    <w:basedOn w:val="a"/>
    <w:link w:val="a8"/>
    <w:uiPriority w:val="99"/>
    <w:semiHidden/>
    <w:unhideWhenUsed/>
    <w:rsid w:val="00620414"/>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62041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55</Words>
  <Characters>3735</Characters>
  <Application>Microsoft Office Word</Application>
  <DocSecurity>0</DocSecurity>
  <Lines>31</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KI SHINOJIMA</dc:creator>
  <cp:lastModifiedBy>Shinojima Naoki</cp:lastModifiedBy>
  <cp:revision>2</cp:revision>
  <dcterms:created xsi:type="dcterms:W3CDTF">2020-06-24T14:51:00Z</dcterms:created>
  <dcterms:modified xsi:type="dcterms:W3CDTF">2020-06-24T14:51:00Z</dcterms:modified>
</cp:coreProperties>
</file>